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7F8" w:rsidRDefault="005B27F8" w:rsidP="005B27F8">
      <w:r>
        <w:t>&gt;LlkTPS-1,MH203231</w:t>
      </w:r>
    </w:p>
    <w:p w:rsidR="005B27F8" w:rsidRDefault="005B27F8" w:rsidP="005B27F8">
      <w:r>
        <w:t>ATGGCAGCTATGAGCTGTTTCTCACTGGCCCGACTTCCCATCTCATCCACTTCTTCGAGTACTCGCAATTTCAGTTGTCTAACAAAACCTCATTCAATGCGGAGGTCATGCAAGATAGTCAATACTACGGAGAAATTGGAAGAACCTCCCCGTCGATCCGCCAATTACCACCCAACCATATGGGATCACTCGACCATCCAATCCATTGAGAATTTTAGTTCATTAAAGGGGAACACACTTGAAAGGCGAAGAGAATCACTTAAGAATGAAGTGAAGTTATTGCTTGATGCATCAGACGATCCAGTGGCTCAGCTCCAGCTCATTGACACTATTCAACGGCTTGGCATCGCCTACCATTTCGATAACGAGATTAAATCTATCCTTGATAGAATACGTGATTGTCATTTTGATCTAGAGGCTTTGGACTGTGTCCATAAGACGGCTCTTGCCTTTCGTCTACT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GTCCTGCTAGAGTTTGCCAAGGTCGATTTCAACTTTGTGCAAATCATACATCAAATGGAATTGAAAGAACTCTCCAAATGGTGGATAAGCTTGAATTTGGGTAGTGTGCTCAGTTTTACCAGAGACAGATTAGTTGAAAATTATCTATGGGCTATCGGATTTGTCTATGAGCCCCATATGTCAAAATGTAGGATCGGCATCACTAAGGCGGTATGCATTTTATCCGTTATTGATGATGTCTATGATATATATGGGTCTTTTGAGGAAGTGGAGATCTTAACAAAGACGATCAAAAGTTGGGATCCTCATGAAATGAGAAACCTCCCCGAAAATATCAAGTTATGCTATAAGATACTTTACAATTTTATTGAGGAGATTACCACATGTACTCTATTGGATCATGGGTGCAATGTTATGCCCTTTCTAAAAGAAGAGTGGGAGAATTTATGTGGAGCATTTTTGGTAGAAGCAAAATGGTTCCATGAAGGCTATACTCCTTCTCTTAAAGAATACCTAAAGAATGCGTGGATTTCAATTGGTGGGCCGATGACCTTTGTGTTTGCTTATTGTCTCCTAGGTCACACATTGGGAGATAATTCCCTTAATTGCTTAAAACAAGGTTTCGATCCTATATACTGGTCTTCACTGATACTCCGTCTCAATGATGATTTGGGAACTTCTAAGGTCGAAATGGAAAGAGGAGACACACCCAAATCAATTCAATGCCATATGAGAGAAACAGATGAATCAGATGAGGTATCTAGAGAATACATAAAGAACTTAGTGGACCATTTTTGGAAGGAGTTGAATCAAGAATCTATAAGAACTCATCTTCCAAAGAATTTTATGAACTTAGTCACGAACATGGCCCTAGCATCTCACTGCATCTTCCAATTTGGAGATGGAATTGGAGATTCCACTGGCATAACAAAAAATCGTATCCTCTCACTATTTTTCAATAATGTCCCATTGGAATGA</w:t>
      </w:r>
    </w:p>
    <w:p w:rsidR="005B27F8" w:rsidRDefault="005B27F8" w:rsidP="005B27F8">
      <w:r>
        <w:t>&gt;LewTPS-1,MH203230</w:t>
      </w:r>
    </w:p>
    <w:p w:rsidR="005B27F8" w:rsidRDefault="005B27F8" w:rsidP="005B27F8">
      <w:r>
        <w:t xml:space="preserve">ATGGCAGCTATGAGCTGTTTCTCACTGGCCCGACTTCCCATCTCATCCACTTCTTCGAGTACTCGCAATTTCAGTTGTCTAACAAAACCTCATTCAATGCGGAGGTCATGCAAGATAGTCAATACTACGGAGAAATTGGAAGAACCTCCCCGTCGATCCGCCAATTACCACCCAACCATATGGGATCACTCGACCATCCAATCCATTGAGAATTTTAGTTCATTAAAGGGGAACACACTTGAAAGGCGAAGAGAATCACTTAAGAATGAAGTGAAGTTATTGCTTGATGCATCAGACGATCCAGTGGCTCAGCTCCAGCTCATTGACACTATTCAACGGCTTGGCATCGCCTACCATTTCGATAACGAGATTAAATCTATCCTTGATAGAATACGTGATTGTCATTTTGATCTAGAGGCTTTGGACTGTGTCCATAAGACGGCTCTTGCCTTTCGTCTACTCCGACAACATGGTTACGATGTGTCATCAGATGTTTTTCAGAAGTACAGAGACTCGCAAGGGTTCAAGGACTCCCTTACCGACGACGTGAAAGGACTGCTGAGCTTGTACGAAGCTTCTTTCCTTTCATTCCCAGGAGAACAACTGATGGAGGAAGCTAATAAGTTCAGCGTTAGGCACCTAGAGAGTTTGACTCAAAAGGTAGGGTTAGATATCGAGGAACAAGTGAGACACTCTCTACAAGTTCCATTGCATCGGAGGATGAGGAGACTCGAAGCTAGGGAGTACATAGATGTGTACCAGAGAGAGGAGGGGAAGAGCTCAGTCCTGCTAGAGTTTGCCAAGGTCGATTTCAACTTTGTGCAAATCATACATCAAATGGAATTGAAAGAACTCTCCAAATGGTGGATAAGCTTGAATTTGGGTAGTGTGCTCAGTTTTACCAGAGACAGATTAGTTGAAAATTATCTATGGGCTATCGGATTTGTCTATGAGCCCCATATGTCAAAATGTAGGATCGGCATCACTAAGGCGGTATGCATTTTATCCGTTATTGATGATGTCTATGATATATATGGGTCTTTTGAGGAAGTGGAGATCTTAACAAAGACGATCAAAAGTTGGGATCCTCATGAAATGAGAAACCTCCCCGAAAATATCAAGTTATGCTATAAGATACTTTACAATTTTATTGAGGAGATTACCACATGTACTCTATTGGATCATGGGTGCAATGTTATGCCCTTTCTAAAAGAAGAGTGGGAGA </w:t>
      </w:r>
    </w:p>
    <w:p w:rsidR="005B27F8" w:rsidRDefault="005B27F8" w:rsidP="005B27F8">
      <w:r>
        <w:t>ATTTATGTGGAGCATTTTTGGTAGAAGCAAAATGGTTCCATGAAGGCTATACTCCTTCTCTTAAAGAATACCTAAAGAATGCGTGGATTTCAATTGGTGGGCCGATGACCTTTGTGTTTGCTTATTGTCTCCTAGGTCACACATTGGGAGATAATTCCCTTAATTGCTTAAAACAAGGTTTCGATCCTATATACTGGTCTTCACTGATACTCCGTCTCAATGATGATTTGGGAACTTCTAAGGTCGAAATGGAAAGAGGAGACACACCCAAATCAATTCAATGCCATATGAGAGAAACAGATGAATCAGATGAGGTATCTAGAGAATACATAAAGAACTTAGTGGACCATTTTTGGAAGGAGTTGAATCAAGAATCTATAAGAACTCATCTTCCAAAGAATTTTATGAACTTAGTCACGAACATGGCCCTAGCATCTCACTGCATCTTCCAATTTGGAGATGGAATTGGAGATTCCACTGGCATAACAAAAAATCGTATCCTCTCGCTATTTTTCAATAATGTCCCATTGGAATGA</w:t>
      </w:r>
    </w:p>
    <w:p w:rsidR="005B27F8" w:rsidRDefault="005B27F8" w:rsidP="005B27F8">
      <w:r>
        <w:t>&gt;LtmTPS-1,MH203236</w:t>
      </w:r>
    </w:p>
    <w:p w:rsidR="005B27F8" w:rsidRDefault="005B27F8" w:rsidP="005B27F8">
      <w:r>
        <w:lastRenderedPageBreak/>
        <w:t>ATGGCAGCTATGAGCTGTTTCTCACTGGCCCGACTTCCCATCTCATCCACTTCTTCGAGTACTCGCAATTTCAGTTGTCTAACAAAACCTCATTCAATGCGGAGGTCATGCAAGATAGTCAATACTACGGAGAAATTGGAAGAACCTCCCCGTCGATCCGCCAATTACCACCCAACCATATGGGATCACTCGACCATCCAATCCATTGAGAATTTTAGTTCATTAAAGGGGAACACACTTGAAAGGCGAAGAGAATCACTTAAGAATGAAGTGAAGTTATTGCTTGATGCATCAGACGATCCAGTGGCTCAGCTCCAGCTCATTGACACTATTCAACGGCTTGGCATCGCCTACCATTTCGATAACGAGATTAAATCTATCCTTGATAGAATACGTGATTGTCATTTTGATCTAGAGGCTTTGGACTGTGTCCATAAGACGGCTCTTGCCTTTCGTCTACTCCGACAACATGGTTACGATGTGTCATCAGATGTTTTTCAGAAGTACAGAGACTCGCAAGGGTTCAAGGACTCCCTTACCGACGACGTGAAAGGACTGCTGAGCTTGTACGAAGCTTCTTTCCTTTCATTTCCAGGAGAACAACTGATGGAGGAGGCTAATAAGTTCAGCGTTAGGCACCTAGAGAGTTTGACTCAAAAGGTAGGGTTAGATATCGAGGAACAAGTGAGACACTCTCTACAAGTTCCATTGCATCGGAGGATGAGGAGACTCGAAGCTAGGGAGTACATAGATGTGTACCAGAGAGAGGAGGGGAAGAGCTCAGTCCTGCTAGAGTTTGCCAAGGTCGATTTCAACTTTGTGCAAATCATACATCAAATGGAATTGAAAGAACTCTCCAAATGGTGGATAAGCTTGAATTTGGGTAGTGTGCTCAGTTTTACCAGAGACAGATTAGTTGAAAATTATCTAAGGGCTATCGGATTTGTCTATGAGCCCCATATGTCAAAATGTAGGATCGGCATCACTAAGGCGGTATGCATTTTATCCGTTATTGATGATGTCTATGATATATATGGGTCTTTTGAGGAAGTGGAGATCTTAACAAAGACGATCAGAAGTTGGGATCCTCATGAAATGAGAAACCTCCCCGAAAATATCAAGTTATGCTATAAGATACTTTACAATTTTATTGAGGAGATTACCACATGTACTCTATTGGATCATGGGTGCAATGTTATGCCCTTTCTAAAAGAAGAGTGGGAGAATTTATGTGGAGCATTTTTGGTAGAAGCAAAATGGTTCCATGAAGGCTATACTCCTTCTCTTAAAGAATACCTAAAGAATGCGTGGATTTCAATTGGTGGGCCGATGACCTTTGTGTTTGCTTATTGTCTCCTAGGTCACACATTGGGAGATAATTCCCTTAATTGCTTAAAACAAGGTTTCGATCCTATATACTGGTCTTCACTGATACTCCGTCTCAATGATGATTTGGGAACTTCTAAGGTCGAAATGGAAAGAGGAGACACACCCAAATCAATTCAATGCCATATGAGAGAAACAGATGAATCAGATGAGGTATCTAGAGAATACATAAAGAACTTAGTGGACCATTTTTGGAAGGAGTTGAATCAAGAATCTATAAGAACTCATCTTCCAAAGAATTTTATGAACTTAGTCACGAACATGGCCCTAGCATCTCACTGCATCTTCCAATTTGGAGATGGAATTGGAGATTCCACTGGCATAACAAAAAATCGTATCCTCTCACTATTTTTCAATAATGTCCCATTGGAATGA</w:t>
      </w:r>
    </w:p>
    <w:p w:rsidR="005B27F8" w:rsidRDefault="005B27F8" w:rsidP="005B27F8">
      <w:r>
        <w:t>&gt;LtgTPS-1,MH203239</w:t>
      </w:r>
    </w:p>
    <w:p w:rsidR="005B27F8" w:rsidRDefault="005B27F8" w:rsidP="005B27F8">
      <w:r>
        <w:t>ATGGCAGCTATGAGCTGTCTCTCACTGGCCCGACTTCCCATCTCATCCACTTCTTCGAGTACTCGCAATTTCAGTTGTCTAACAAAACCTCATTCAATGCGGAGGTCATGCAAGATAGTCAATACTACGGAGAAATTGGAAGAACCTCCCCGTCGATCCGCCAATTACCACCCAACCATATGGGATCACTCGACCATCCAATCCATTGAGAATTTTAGTTCATTAAAGGGGAACACACTTGAAAGGCGAAGAGAATCACTTAAGAATGAAGTGAAGTTATTGCTTGATGCATCAGACGATCCAGTGGCTCAGCTCCAGCTCATTGACACTATTCAACGGCTTGGCATCGCCTACCATTTCGATAACGAGATTAAATCTATCCTTGATAGAATACGTGATTGTCATTTTGATCTAGAGGCTTTGGACTGTGTCCATAAGACGGCTCTTGCCTTTCGTCTACT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GTCCTGCTAGAGTTTGCCAAGGTCGATTTCAACTTTGTGCAAATCATACATCAAATGGAATTGAAAGAACTCTCCAAATGGTGGATAAGCTTGAATTTGGGTAGTGTGCTCAGTTTTACCAGAGACAGATTAGTTGAAAATTATCTATGGGCTATCGGATTTGTCTATGAGCCCCATATGTCAAAATGTAGGATCGGCATCACTAAGGCGGTATGCATTTTATCCGTTATTGATGATGTCTATGATATATATGGGTCTTTTGAGGAAGTGGAGATCTTAACAAAGACGATCAAAAGTTGGGATCCTCATGAAATGAGAAACCTCCCCGAAAATATCAAGTTATGCTATAAGATACTTTACAATTTTATTGAGGAGATTACCACATGTACTCTATTGGATCATGGGTGCAATGTTATGCCCTTTCTAAAAGAAGAGTGGGAGAATTTATGTGGAGCATTTTTGGTAGAAGCAAAATGGTTCCATGAAGGCTATACTCCTTCTCTTAAAGAATACCTAAAGAATGCGTGGATTTCAATTGGTGGGCCGATGACCTTTGTGTTTGCTTATTGTCTCCTAGGTCACACATTGGGAGATAATTCCCTTAATTGCTTAAAACAAGGTTTCGATCCTATATACTGGTCTTCACTGATACTCCGTCTCAATGATGATTTGGGAACTTCTAAGGTCGAAATGGAAAGAGGAGACACACCCAAATCAATTCAATGCCATATGAGAGAAACAGATGAATCAGATGAGGTATCTAGAGAATACATAAAGAACTTAGTGGACCATTTTTGGAAGGAGTTGAATCAAGAATCTATAAGAACTCATCTTCCAAAGAATTTTATGAACTTAGTCACGAACATGGCCCTAGCATCTCACTGCATCTTCCAATTTGGAGATGGAATTGGAGATTCCACTGGCATAACAAAAAATCGTATCCTCTCACTATTTTTCAATAATGTCCCATTGGAATGA</w:t>
      </w:r>
    </w:p>
    <w:p w:rsidR="005B27F8" w:rsidRDefault="005B27F8" w:rsidP="005B27F8">
      <w:r>
        <w:t>&gt;LpluTPS-1,MH203273</w:t>
      </w:r>
    </w:p>
    <w:p w:rsidR="005B27F8" w:rsidRDefault="005B27F8" w:rsidP="005B27F8">
      <w:r>
        <w:t>ATGGCAGCTATGAGCTGTTTCTCACTGGCCCGACTTCCCATCTCATCCACTTCTTCGAGTACTCGCAATTTCAGTTGTCTAACAAAACCTCATTCAATGCGGAGGTCATGCAAGATAGTCAATACTACGGAGAAATTGGAAGAACCTCCCCGTCGATCCGCCAATTACCACCCAACCATATGGGATCACTCGACCATCCAATCCATTGAGAATTTTAGTTCATTAAAGGGG</w:t>
      </w:r>
      <w:r>
        <w:lastRenderedPageBreak/>
        <w:t>AACACACTTGAAAGGCGGAGAGAATCACTTAAGAATGAAGTGAAGTTATTGCTTGATGCATCAGACGATCCAGTGGCTCAGCTCCAGCTCATTGACACTATTCAACGGCTTGGCATCGCCTACCATTTCGATAACGAGATTAAATCTATCCTTGATAGAATACGTGATTGTCATTTTGATCTAGAGGCTTTGGACTGTGTCCATAAGACGGCTCTTGCCTTTCGTCTACT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GTCCTGCTAGAGTTTGCCAAGGTCGATTTCAACTTTGTGCAAATCATACATCAAATGGAATTGAAAGAACTCTCCAAATGGTGGATAAGCTTGAATTTGGGTAGTGTGCTCAGTTTTACCAGAGACAGATTAGTTGAAAATTATCTATGGGCTATCGGATTTGTCTATGAGCCCCATATGTCAAAATGTAGGATCGGCATCACTAAGGCGGTATGCATTTTATCCGTTATTGATGATGTCTATGATATATATGGGTCTTTTGAGGAAGTGGAGATCTTAACAAAGACGATCAAAAGTTGGGATCCTCATGAAATGAGAAACCTCCCCGAAAATATCAAGTTATGCTATAAGATACTTTACAATTTTATTGAGGAGATTACCACATGTACTCTATTGGATCGTGGGTGCAATGTTATGCCCTTTCTAAAAGAAGAGTGGGAGAATTTATGTGGAGCATTTTTGGTAGAAGCAAAATGGTTCCATGAAGGCTATACTCCTTCTCTTAAAGAATACCTAAAGAATGCGTGGATTTCAATTGGTGGGCCGATGACCTTTGTGTTTGCTTATTGTCTCCTAGGTCACACATTGGGAGATAATTCCCTTAATTGCTTAAAACAAGGTTTCGATCCTATATACTGGTCTTCACTGATACTCCGTCTCAATGATGATTTGGGAACTTCTAAGGTCGAAATGGAAAGAGGAGACACACCCAAATCAATTCAATGCCATATGAGAGAAACAGATGAATCAGATGAGGTATCTAGAGAATACATAAAGAACTTAGTGGACCATTTTTGGAAGGAGTTGAATCAAGAATCTATAAGAACTCATCTTCCAAAGAATTTTATGAACTTAGTCACGAACATGGCCCTAGCATCTCACTGCATCTTCCAATTTGGAGATGGAATTGGAGATTCCACTGGCATAACAAAAAATCGTATCCTCTCACTATTTTCCAATAATGTCCCATTGGAATGA</w:t>
      </w:r>
    </w:p>
    <w:p w:rsidR="005B27F8" w:rsidRDefault="005B27F8" w:rsidP="005B27F8">
      <w:r>
        <w:t>&gt;LlzTPS-1,MH203274</w:t>
      </w:r>
    </w:p>
    <w:p w:rsidR="005B27F8" w:rsidRDefault="005B27F8" w:rsidP="005B27F8">
      <w:r>
        <w:t>ATGGCAGCTATGAGCTGTTTCTCACTGGCCCGACTTCCCATCTCATCCACTTCTTCGAGTACTCGCAATTTCAGTTGTCTAACAAAACCTCATTCAATGCGGAGGTCATGCAAGATAGTCAATACTACGGAGAAATTGGAAGAACCTCCCCGTCGATCCGCCAATTACCACCCAACCATATGGGATCACTCGACCATCCAATCCATTGAGAATTTTAGTTCATTAAAGGGGAACACACTTGAAAGGCGAAGAGAATCACTTAAGAATGAAGTGAAGTTATTGCTTGATGCATCAGACGATCCAGTGGCTCAGCTCCAGCTCATTGGCACTATTCAACGGCTTGGCATCGCCTACCATTTCGATAACGAGATTAAATCTATCCTTGATAGAATACGTGATTGTCATTTTGATCTAGAGGCTTTGGACTGTGTCCATAAGACGGCTCTTGCCTTTCGTCTACT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GTCCTGCTAGAGTTTGCCAAGGTCGATTTCAACTTTGTGCAAATCATACATCAAATGGAATTGAAAGAACTCTCCAAATGGTGGATAAGCTTGAATTTGGGTAGTGTGCTCAGTTTTACCAGAGACAGATTAGTTGAAAATTATCTATGGGCTATCGGATTTGTCTATGAGCCCCATATGTCAAAATGTAGGATCGGCATCACTAAGGCGGTATGCATTTTATCCGTTATTGATGATGTCTATGATATATATGGGTCTTTTGAGGAAGTGGAGATCTTAACAAAGACGATCAAAAGTTGGGATCCTCATGAAATGAGAAACCTCCCCGAAAATATCAAGTTATGCTATAAGATACTTTACAATTTTATTGAGGAGATTACCACATGTACTCTATTGGATCATGGGTGCAATGTTATGCCCTTTCTAAAAGAAGAGTGGGAGAATATATGTGGAGCATTTTTGGTAGAAGCAAAATGGTTCCATGGAGGCTATACTCCTTCTCTTAAAGAATACCTAAAGAATGCGTGGATTTCAATTGGTGGGCCGATGACCTTTGTGTTTGCTTATTGTCTCCTAGGTCACACATTGGGAGATAATTCCCTTAATTGCTTAAAACAAGGTTTCGATCCTATATACTGGTCTTCACTGATACTCCGTCTCAATGATGATTTGGGAACTTCTAAGGTCGAAATGGAAAGAGGAGACACACCCAAATCAATTCAATGCCATATGAGAGAAACAGATGAATCAGATGAGGTATCTAGAGAATACATAAAGAACTTAGTGGACCATTTTTGGAAGGAGTTGAATCAAGAATCTATAAGAACTCATCTTCCAAAGAATTTTATGAACTTAGTCACGAACATGGCCCTAGCATCTCACTGCATCTTCCAATTTGGAGATGGAATTGGAGATTCCACTGGCATAACAAAAAATCGTATCCTCTCACTATTTTTCAATAATGTCCCATTGGAATGA</w:t>
      </w:r>
    </w:p>
    <w:p w:rsidR="005B27F8" w:rsidRDefault="005B27F8" w:rsidP="005B27F8">
      <w:r>
        <w:t>&gt;LpemTPS-1,MH203268</w:t>
      </w:r>
    </w:p>
    <w:p w:rsidR="005B27F8" w:rsidRDefault="005B27F8" w:rsidP="005B27F8">
      <w:r>
        <w:t>ATGGCAGCTATGAGCTGTTTCTCACTGGCCCGACTTCCCATCTCATCCACTTCTTCGAGTACTCGCAATTTCAGTTGTCTAACAAAACCTCATTCAATGCGGAGGTCATGCAAGATAGTCAATACTACGGAGAAATTGGAAGAACCTCCCCGTCGATCCGCCAATTACCACCCAACCATATGGGATCACTCGACCATCCAATCCATTGAGAATTTTAGTTCATTAAAGGGGAACACACTTGGAAGGCGAAGAGAATCACTTAAGAATGAAGTGAAGTTATTGCTTGATGCATCAGACGATCCAGTGGCTCAGCTCCAGCTCATTGACACTATTCAACGGCTTGGCATCGCCTACCATTTCGATAACGAGATTAAATCTATCCTTGATAGAATACGTGATTGTCATTTTGATCTAGAGGCTTTGGACTGTGTCCATAAGACGGCTCTTGCCTTTCGTCTACTCC</w:t>
      </w:r>
      <w:r>
        <w:lastRenderedPageBreak/>
        <w:t>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GTCCTGCTAGAGTTTGCCAAGGTCGATTTCAACTTTGTGCAAATCATACATCAAATGGAATTGAAAGAACTCTCCAAATGGTGGATAAGCTTGAATTTGGGTAGTGTGCTCAGTTTTACCAGAGACAGATTAGTTGAAAATTATCTATGGGCTATCGGATTTGTCTATGAGCCCCATATGTCAAAATGTAGGATCGGCATCACTAAGGCGGTATGCATTTTATCCGTTATTGATGATGTCTATGATATATATGGGTCCTTTGAGGAAGTGGAGATCTTAACAAAGACGATCAAAAGTTGGGATCCTCATGAAATGAGAAACCTCCCCGAAAATATCAAGTTATGCTATAAGATACTTTACAATTTTATTGAGGAGATTACCACATGTACTCTATTGGATCATGGGTGCAATGTTATGCCCTTTCTAAAAGAAGAGTGGGAGAATTTATGTGGAGCATTTTTGGTAGAAGCAAAATGGTTCCATGAAGGCTATACTCCTTCTCTTAAAGAATACCTAAAGAATGCGTGGATTTCAATTGGTGGGCCGATGACCTTTGTGTTTGCTTATTGTCTCCTAGGTCACACATTGGGAGATAATTCCCTTAATTGCTTAAAACAAGGTTTCGATCCTATATACTGGTCTTCACTGATACTCCGTCTCGATGATGATTTGGGAACTTCTAAGGTCGAAATGGAAAGAGGAGACACACCCAAATCAATTCAATGCCATATGAGAGAAACAGATGAATCAGATGAGGTATCTAGAGAATACATAAAGAACTTAGTGGACCATTTTTGGAAGGAGTTGAATCAAGAATCTATAAGAACTCATCTTCCAAAGAATTTTATGAACTTAGTCACGAACATGGCCCTAGCATCTCACTGCATCTTCCAATTTGGAGATGGAATTGGAGATTCCACTGGCATAACAAAAAATCGTATCCTCTCACTATTTTTCAATAATGTCCCATTGGAATGA</w:t>
      </w:r>
    </w:p>
    <w:p w:rsidR="005B27F8" w:rsidRDefault="005B27F8" w:rsidP="005B27F8">
      <w:r>
        <w:t>&gt;LmlTPS-1,MH203251</w:t>
      </w:r>
    </w:p>
    <w:p w:rsidR="005B27F8" w:rsidRDefault="005B27F8" w:rsidP="005B27F8">
      <w:r>
        <w:t>ATGGCAGCTATGAGCTGTTTCTCACTGGCCCGACTTCCCATCTCATCCACTTCTTCGAGTACTCGCAATTTCAGTTGTCTAACAAAACCTCATTCAATGCGGAGGTCATGCAAGATAGTCAATACTACGGAGAAATTGGAAGAACCTCCCCGTCGATCCGCCAATTACCACCCAACCATATGGGATCACTCGACCATCCAATCCATTGAGAATTTTAGTTCATTAAAGGGGAACACACTTGAAAGGCGAAGAGAATCACTTAAGAATGAAGTGAAGTTATTGCTTGATGCATCAGACGATCCAGTGGCTCAGCTCCAGCTCATTGACACTATTCAACGGCTTGGCATCGCCTACCATTTCGATAACGAGATTAAATCTATCCTTGATAGAATACGTGATTGTCATTTTGATCTAGAGGCTTTGGACTGTGTCCATAAGACGGCTCTTGCCTTTCGTCTACT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GTCCTGCTAGAGTTTGCCAAGGTCGATTTCAACTTTGTGCAAATCATACATCAAATGGAATTGAAAGAACTCTCCAAATGGTTGATAAGCTTGAATTTGGGTAGTGTGCTCAGTTTTACCAGGGACAGATTAGTTGAAAATTATCTATGGGCTATCGGATTTGTCTATGAGCCCCATATGTCAAAATGTAGGATCGGCATCACTAAGGCGGTATGCATTTTATCCGTTATTGATGATGTCTATGATATATATGGGTCTTTTGAGGAAGTGGAGATCTTAACAAAGACGATCAAAAGTTGGGATCCTCATGAAATGAGAAACCTCCCCGAAAATATCAAGTTATGCTATAAGATACTTTACAATTTTATTGAGGAGATTACCACATGTACTCTATTGGATCATGGGTGCAATGTTATGCCCTTTCTAAAAGAAGAGTGGGAGAATTTATGTGGAGCATTTTTGGTAGAAGCAAAATGGTTCCATGAAGGCTATACTCCTTCTCTTAAAGAATACCTAAAGAATGCGTGGATTTCAATTGGTGGGCCGATGACCTTTGTGTTTGCTTATTGTCTCCTAGGTCACACATTGGGAGATAATTCCCTTAATTGCTTAAAACAAGGTTTCGATCCTATATACTGGTCTTCACTGATACTCCGTCTCAATGATGATTTGGGAACTTCTAAGGTCGAAATGGAAAGAGGAGACACACCCAAATCAATTCAATGCCATATGAGAGAAACAGATGAATCAGATGAGGTATCTAGAGAATACATAAAGAACTTAGTGGACCATTTTTGGAAGGAGTTGAATCAAGAATCTATAAGAACTCATCTTCCAAAGAATTTTATGAACTTAGTCACGAACATGGCCCTAGCATCTCACTGCATCTTCCAATTTGGAGATGGAATTGGAGATTCCACTAGCATAACAAAAAATCGTATCCTCTCACTATTTTTCAATAATGTCCCATTGGAATGA</w:t>
      </w:r>
    </w:p>
    <w:p w:rsidR="005B27F8" w:rsidRDefault="005B27F8" w:rsidP="005B27F8">
      <w:r>
        <w:t>&gt;LyeTPS-1,MH203282</w:t>
      </w:r>
    </w:p>
    <w:p w:rsidR="005B27F8" w:rsidRDefault="005B27F8" w:rsidP="005B27F8">
      <w:r>
        <w:t>ATGGCAGCTATGAGCTGTTTCTCACTGGCCCGACTTCCCATCTCATCCACTTCTTCGAGTACTCGCAATTTCAGTTGTCTAACAAAACCTCATTCAATTCAGAGGTCATGCAAGATAGTCAATACTACGGAGAAATTGGAAGAACCTCCCCGTCGATCCGCCAATTACCACCCAACCATATGGGATCACTCGACCATCCAATCCATTGAGAGTTTGAGTTCATTAAAGGGGAACACACTTGAAAGGCGAAGAGAATTACTTAAGAATGAAGTGAAGTTATTGCTTGATGCATCAGACGATCCAGTGGCTCAGCTCCATCTCATTGACACTATTCAACGGCTTGGCATCGCCTACCATTTTGATAACGAGATTAAATCTATCCTTGATAGAATACATGATTGTCATGTTGATCTAGAGGCTTTGGACTGTGTCCATAAGACGGCTCTTGCCTTTCGTCTACTCCGACAACATGGTTACGATGTGTCATCAGATGTTTTTCAGAAGTACAGAGACTCGCAAGGGTTCAAGGACTCCCTTACCGACGACGTGAAAGGACTGCTGAGCTTGTACGAAGCTTCTTTCCTTTCATTCCCAGGAGAACAACTGATGGAGGAAGCTAATAAGTTCAGCGTTAGGCACCTAGAGAGTTTGACTCAAAAGGTAGGGTTAGATATCGAGGAACAAGTGAGACAC</w:t>
      </w:r>
      <w:r>
        <w:lastRenderedPageBreak/>
        <w:t>TCTCTACAGGTTCCATTGCACCGTAGGATGAGGAGACTCGAAGCTAGGGAGTACATAGATGTGTACCAGAGGGAGGAGGGGAAGAGCTCAGTCCTGCTAGAGTTTGCCAAGGTCGATTTCAACTTTGTGCAAATCATACATCAAATGGAATTGAAAGAACTCTCCAAATGGTGGATAAGCTTGAATTTGGGCAGTGTGCTCAGTTTCACAAGAGACAGATTAGTTGAAAATTATCTATGGGCTATCGGATTAGTCTATGAGCCCCATATGTCAAAATGTAGGATCGGCATCACTAAGGCAGTATGCATTTTATCCGTTATTGATGATGTCTATGATATTTATGGGTCTTTTGAGGAAGCGGAGATCTTAACAAAGACGATCAAAAGTTGGGATCCTCATGAAATGAGAAACCTCCCCGAAAATATCAAGTTATGCTATAAGATAATTTACAATTTTATTGAGGAGATTACCACATCTATTCTATTGGATTATGGGTGCAATGTTATGCCCTTTCTAAAAAAAGAGTGGGAGAATTTATGTGGAGCATATTTGGTAGAAGCAAAATGGTTCCATGAAGGCTATACTCCTTCTCTTAAAGAATACCTAAAGAATGCGTGGATTTCAATTGGTGGGCCGATGACCTTTGTTTTTGCTTATTGTCTCCTAGGACACACATTGGGAGATAATTCCCTTAATTGCTTAAAACAAGGTTTCGATCCTATATATTGGTCTTCACTAATACTCCGTCTCAATGATGATTTGGGAACTTCTAAGGCCGAAATGGAAAGAGGAGACACACCCAAATCAATTCAATGCCATATGAGAGAAACATGTGAATTAGAAGAGGTATCTAGAGAATACATAAAGAACTTAGTGGACCATTTTTGGAAGGAGTTGAATCAAAAATCTATAAGAACTCATCTTCCGAAGAATTTTATGAACTTAGTCACAAACATGGCCCTAGCATCTCACTGCATTTTCCAATTTGGAGATGGAATTGGAGATTCCACTGGCATAACAAAAAATCGTATCCTCTCACTATTTGTCAATAATGTCCCATTGGAATGA</w:t>
      </w:r>
    </w:p>
    <w:p w:rsidR="005B27F8" w:rsidRDefault="005B27F8" w:rsidP="005B27F8">
      <w:r>
        <w:t>&gt;LpimTPS2-1,MH203288</w:t>
      </w:r>
    </w:p>
    <w:p w:rsidR="005B27F8" w:rsidRDefault="005B27F8" w:rsidP="005B27F8">
      <w:r>
        <w:t>ATGGCAGCTATGAGCTGTCTCTCACTGGCCCGACTTCCCATCTCATCCACTTCTTCGAGTACTCGCAATTTCAGTTGTCTAACAAAACCTCATTCAATTCAGAGGTCATGCAAGATAGTCAATACTACGGAGAAATTGGAAGAACCTCCCCGTCGATCCGCCAATTACCACCCAACCATATGGGATCACTCGACCATCCAATCCATTGAGAGTTTGAGTTCATTAAAGGGGAACACACTTGAAAGGCGAAGAGAATTACTTAAGAATGAAGTGAAGTTATTGCTTGATGCATCAGACGATCCAGTGGCTCAGCTCCATCTCATTGACACTATTCAACGGCTTGGCATCGCCTACCATTTTGATAACGAGATTAAATCTATCCTGGATAGAATACATGATTGTCATGTTGATCTAGAGGCTTTGGACTGTGTCCATAAGACGGCTCTTGCCTTTCGTCTACTCCGACAACATGGTTACGATGTGTCATCAGATGTTTTTCAGAAGTACAGAGACTCGCAAGGGTTCAAGGACTCCCTTACCGACGACGTGAAAGGACTGCTGAGCTTGTACGAAGCTTCTTTCCTTTCATTCCCAGGAGAACAACTGATGGAGGAAGCTAATAAGTTCAGCGTTAGGCACCTAGAGAGTTTGACTCAAAAGGTAGGGTTAGATATCGAGGAACAAGTGAGACACTCTCTACAGGTTCCATTGCACCGTAGGATGAGGAGACTCGAAGCTAGGGAGTACATAGATGTGTACCAGAGGGAGGAGGGGAAGAGCTCAGTCCTGCTAGAGTTTGCCAAGGTCGATTTCAACTTTGTGCAAATCATACATCAAATGGAATTGAAAGAACTCTCCAAATGGTGGATAAGCTTGAATTTGGGCAGTGTGCTCAGTTTCACAAGAGACAGATTAGTTGAAAATTATCTATGGGCTATCGGATTAGTCTATGAGCCCCATATGTCAAAATGTAGGATCGGCATCACTAAGGCAGTATGCATTTTATCCGTTATTGATGATGTCTATGATATTTATGGGTCTTTTGAGGAAGCGGAGATCTTAACAAAGACGATCAAAAGTTGGGATCCTCATGAAATGAGAAACCTCCCCGAAAATATCAAGTTATGCTATAAGATAATTTACAATTTTATTGAGGAGATTACCACATCTATTCTATTGGATTATGGGTGCAATGTTATGCCCTTTCTAAAAAAAGAGTGGGAGAATTTATGTGGAGCATATTTGGTAGAAGCAAAATGGTTCCATGAAGGCTATACTCCTTCTCTTAAAGAATACCTAAAGAATGCGTGGATTTCAATTGGTGGGCCGATGACCTTTGTTTTTGCTTATTGTCTCCTAGGACACACATTGGGAGATAATTCCCTTAATTGCTTAAAACAAGGTTTCGATCCTATATATTGGTCTTCACTAATACTCCGTCTCAATGATGATTTGGGAACTTCTAAGGCCGAAATGGAAAGAGGAGACACACCCAAATCAATTCAATGCCATATGAGAGAAACATGTGAATTAGAAGAGGTATCTAGAGAATACATAAAGAACTTAGTGGACCATTTTTGGAAGGAGTTGAATCAAAAATCTATAAGAACTCATCTTCCGAAGAATTTTATGAACTTAGTCACAAACATGGCCCTAGCATCTCACTGCATTTTCCAATTTGGAGATGGAATTGGAGATTCCACTGGCATAACAAAAAATCGTATCCTCTCACTATTTGTCAATAATGTCCCATTGGAATGA</w:t>
      </w:r>
    </w:p>
    <w:p w:rsidR="005B27F8" w:rsidRDefault="005B27F8" w:rsidP="005B27F8">
      <w:r>
        <w:t>&gt;LaeTPS-1,MH203279</w:t>
      </w:r>
    </w:p>
    <w:p w:rsidR="005B27F8" w:rsidRDefault="005B27F8" w:rsidP="005B27F8">
      <w:r>
        <w:t>ATGGCAGCTATGAGCTGTTTCTCACTGGCCCGACTTCCCATCTCATCCACTTCTTCGAGTACTCGCAATTTCAGTTGTCTAACAAAACCTCATTCAATTCAGAGGTCATGCAAGATAGTCAATACTACGGAGAAATTGGAAGAACCTCCCCGTCGATCCGCCAATTACCACCCAACCATATGGGATCACTCGACCATCCAATCCATTGAGAGTTTGAGTTCATTAAAGGGGAACACACTTGAAAGGCGAAGAGAATTACTTAAGAATGAAGTGAAGTTATTGCTTGATGCATCAGACGATCCAGTGGCTCAGCTCCAGCTCATTGACACTATTCAACGGCTTGGCATCGCCTACCATTTTGATAACGAGATTAAATCTATCCTTGATAGAATACATGATTGTCATGTTGATCTAGAGGCTTTGGACTGTGTCCATAAGACGGCTCTTGCCTTTCGTCTACTCCGACAACATGGTTACGATGTGTCATCAGATGTTTTTCAGAAGTACAGAGACTCGCAAGGGTTCAAGGACTCCCTTACCGACGACGTGAAAGGACTGCTGAGCTTGTACGAAGCTTCTTTCCTTTCATTCCCAGGAGAACAACTGATGGAGGAAGCTAATAAGTTCAGCGTTAGGCACCTAGAGAGTTTGACTCAAAAGGTAGGGTTAGATATCGAGGAACAAGTGAGACACTCTCTACAGGTTCCATTGCACCGTAGGATGAGGAGACTCGAAGCTAGGGAGTACATAGATGTGTACCAGAGGGAGGAGGGGAAGAGCTCAGTCCTGCTAGAGTTTGCCAAGGTCGATTTCAACTTTGTGCAAATCATACATCAAATGGAATTGAAAGAACTCTCCAAATGGTGGATAAGCTTGAATTTGGACAGTGTGCTCAGTTTCACAAGAGACAGATTAGTTGAAA</w:t>
      </w:r>
      <w:r>
        <w:lastRenderedPageBreak/>
        <w:t>ATTATCTATGGGCTATCGGATTAGTCTATGAGCCCCATATGTCAAAATGTAGGATCGGCATCACTAAGGCAGTATGCATTTTATCCGTTATTGATGATGTCTATGATATTTATGGGTCTTTTGAGGAAGCGGAGATCTTAACAAAGACGATCAAAAGTTGGGATCCTCATGAAATGAGAAACCTCCCCGAAAATATCAAGTTATGCTATAAGATAATTTACAATTTTATTGAGGAGATTACCACATCTATTCTATTGGATTATGGGTGCAATGTTATGCCCTTTCTAAAAAAAGAGTGGGAGAATTTATGTGGAGCATATTTGGTAGAAGCAAAATGGTTCCATGAAGGCTATACTCCTTCTCTTAAAGAATACCTAAAGAATGCGTGGATTTCAATTGGTGGGCCGATGACCTTTGTTTTTGCTTATTGTCTCCTAGGACACACATTGGGAGATAATTCCCTTAATTGCTTAAAACAAGGTTTCGATCCTATATATTGGTCTTCACTAATACTCCGTCTCAATGATGATTTGGGAACTTCTAAGGCCGAAATGGAAAGAGGAGACACACCCAAATCAATTCAATGCCATATGAGAGAAACATGTGAATTAGAAGAGGTATCTAGAGAATACATAAAGAACTTAGTGGATCATTTTTGGAAGGAGTTGAATCAAAAATCTATAAGAACTCATCTTCCGAAGAATTTTATGAACTTAGTCACAAACATGGCCCTAGCATCTCACTGCATTTTCCAATTTGGAGATGGAATTGGAGATTCCACTGGCATAACAAAAAATCGTATCCTCTCACTATTTGTCAATAATGTCCCATTGGAATGA</w:t>
      </w:r>
    </w:p>
    <w:p w:rsidR="005B27F8" w:rsidRDefault="005B27F8" w:rsidP="005B27F8">
      <w:r>
        <w:t>&gt;LpdTPS-1,MH203233</w:t>
      </w:r>
    </w:p>
    <w:p w:rsidR="005B27F8" w:rsidRDefault="005B27F8" w:rsidP="005B27F8">
      <w:r>
        <w:t>ATGGCAGCTATGAGCTGTTTCTCACTGGCCCGACTTCCCATCTCATCCACTTCTTCGAGTACTCGCAATTTCAGTTGTCTAACAAAACCTCATTCAATGCGGAGGTCATGCAAGATAGTCAATACTACGGAGAAATTGGAAGAACCTCCCCGTCGATCCGCCAATTACCACCCAACCATATGGGATCACTCGACCATCCAATCCATTGAGAATTTTAGTTCATTAAAGGGGAACACACTTGAAAGGCGAAGAGAATCACTTAAGAATGAAGTGAAGTTATTGCTTGATGCATCAGACGATCCAGTGGCTCAGCTCCAGCTCATTGACACTATTCAACGGCTTGGCATCGCCTACCATTTCGATAACGAGATTAAATCTATCCTTGATAGAATACGTGATTGTCATTTTGATCTAGAGGCTTTGGACTGTGTCCATAAGACGGCTCTTGCCTTTCGTCTACT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GTCCTGCTAGAGTTTGCCAAGGTCGATTTCAACTTTGTGCAAATCATACATCAAATGGAATTGAAAGAACTCTCCAAATGGTGGATAAGCTTGAATTTGGGTAGTGTGCTCAGTTTTACCAGAGACAGATTAGTTGAAAATTATCTATGGGCTATCGGATTTGTCTATGAGCCCCATATGTCAAAATGTAGGATCGGCATCACTAAGGCGGTATGCATTTTATCCGTTATTGATGATGTCTATGATATATATGGGTCTTTTGAGGAAGTGGAGATCTTAACAAAGACGATCAAAAGTTGGGATCCTCATGAAATGAGAAACCTCCCCGAAAATATCAAGTTATGCTATAAGATACTTTACAATTTTATTGAGGAGATTACCACATGTACTCTATTGGATCATGGGTGCAATGTTATGCCCTTTCTAAAAGAAGAGTGGGAGAATTTATGTGGAGCATTTTTGGTAGAAGCAAAATGGTTCCATGAAGGCTATACTCCTTCTCTTAAAGAATACCTAAAGAATGCGTGGATTTCAATTGGTGGGCCGATGACCTTTGTGTTTGCTTATTGTCTCCTAGGTCACACATTGGGAGATAATTCCCTTAATTGCTTAAAACAAGGTTTCGATCCTATATACTGGTCTTCACTGATACTCCGTCTCAATGATGATTTGGGAACTTCTAAGGTCGAAATGGAAAGAGGAGACACACCCAAACCAATTCAATGCCATATGAGAGAAACAGATGAATCAGATGAGGTATCTAGAGAATACATAAAGAACTTAGTGGACCATTTTTGGAAGGAGTTGAATCAAGAATCTATAAGAACTCATCTTCCAAAGAATTTTATGAACTTAGTCACGAACATGGCCCTAGCATCTCACTGCATCTTCCAATTTGGAGATGGAATTGGAGATTCCACTGGCATAACAAAAAATCGTATCCTCTCACTATTTTTCAATAATGTCCCATTGGAATGA</w:t>
      </w:r>
    </w:p>
    <w:p w:rsidR="005B27F8" w:rsidRDefault="005B27F8" w:rsidP="005B27F8">
      <w:r>
        <w:t>&gt;LbeTPS-1,MH203242</w:t>
      </w:r>
    </w:p>
    <w:p w:rsidR="005B27F8" w:rsidRDefault="005B27F8" w:rsidP="005B27F8">
      <w:r>
        <w:t>ATGGCAGCTATGAGCTGTTTCTCACTGGCCCGACTTCCCATCTCATCCACTTCTTCGAGTACTCGCAATTTCAGTTGTCTAACAAAACCTCATTCAATTCAGAGGTCATGCAAGATAGTCAATACTACGGAGAAATTGGAAGAACCTCCCCGTCGATCCGCCAATTACCACCCAACCATATGGGATCACTCGACCATCCAATCCATTGAGAGTTTGAGTTCATTAAAGGGGAACACACTTGAAAGGCGAAGAGAATCACTTAAGAATGAAGTGAAGTTATTGCTTGATGCATCAGACGATCCAGTGGCTCAGCTCCAGCTCATTGACACTATTCAACGGCTTGGCATCGCCTACCATTTCGATAACGAGATTAAATCTATCCTTGATAGAATACGTGATTGTCATTTTGATCTAGAGGCTTTGGACTGTGTCCATAAGACGGCTCTTGCCTTTCGTCTACT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GTCCTGCTAGAGTTTGCCAAGGTCGATTTCAACTTTGTGCAAATCATACATCAAATGGAATTGAAAGAACTCTCCAAATGGTGGATAAGCTTGAATTTGGGTAGTGTGCTCAGTTTTACCAGAGACAGATTAGTTGAAAATTATCTATGGGCTATCGGATTTGTCTATGAGCCCCATATGTCAAAATGTAGGATCGGCATCACTAAGGCGGTATGCATTTTATCCGTTATTGATGATGTCTATGATATATATGGGTCTTTTGAGGAAGTGGAGATCTTAACAAAGACGATCAAAAGTTGGGATCCTCATGAAATGAGAAACCTCCCCGAAAATATCAAGTTATGCTATAAGATACTTTACAATTTTATTGAGGA</w:t>
      </w:r>
      <w:r>
        <w:lastRenderedPageBreak/>
        <w:t>GATTACCACATGTACTCTATTGGATCATGGGTGCAATGTTATGCCCTTTCTAAAAGAAGAGTGGGAGAATTTATGTGGAGCATTTTTGGTAGAAGCAAAATGGTTCCATGAAGGCTATACTCCTTCTCTTAAAGAATACCTAAAGAATGCGTGGATTTCAATTGGTGGGCCGATGACCTTTGTGTTTGCTTATTGTCTCCTAGGTCACACATTGGGAGATAATTCCCTTAATTGCTTAAAACAAGGTTTCGATCCTATATACTGGTCTTCACTGATACTCCGTCTCAATGATGATTTGGGAACTTCTAAGGTCGAAATGGAAAGAGGAGACACACCCAAATCAATTCAATGCCATATGAGAGAAACAGATGAATCAGATGAGGTATCTAGAGAATACATAAAGAACTTAGTGGACCATTTTTGGAAGGAGTTGAATCAAGAATCTATAAGAACTCATCTTCCAAAGAATTTTATGAACTTAGTCACGAACATGGCCCTAGCATCTCACTGCATCTTCCAATTTGGAGATGGAATTGGAGATTCCACTGGCATAACAAAAAATCGTATCCTCTCACTATTTTTCAATAATGTCCCATTGGAATGA</w:t>
      </w:r>
    </w:p>
    <w:p w:rsidR="005B27F8" w:rsidRDefault="005B27F8" w:rsidP="005B27F8">
      <w:r>
        <w:t>&gt;LzaTPS-1,MH203255</w:t>
      </w:r>
    </w:p>
    <w:p w:rsidR="005B27F8" w:rsidRDefault="005B27F8" w:rsidP="005B27F8">
      <w:r>
        <w:t>ATGGCAGCTATGAGCTGTTTCTCACTGGCCCGACTTCCCATCTCATCCACTTCTTCGAGTACTCGCAATTTCAGTTGTCTAACAAAACCTCATTCAATGCGGAGGTCATGCAAGATAGTCAATACTACGGAGAAATTGGAAGAACCTCCCCGTCGATCCGCCAATTACCACCCAACCATATGGGATCACTCGACCATCCAATCCATTGAGAATTTTAGTTCATTAAAGGGGAACACACTTGAAAGGCGAAGAGAATCACTTAAGAATGAAGTGAAGTTATTGCTTGATGCATCAGACGATCCAGTGGCTCAGCTCCAGCTCATTGACACTATTCAACGGCTTGGCATCGCCTACCATTTCGATAACGAGATTAAATCTATCCTTGATAGAATACGTGATTGTCATTTTGATCTAGAGGCTTTGGACTGTGTCCATAAGACGGCTCTTGTCTTTCGTCTACC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GTCCTGCTAGAGTTTGCCAAGGTCGATTTCAACTTTGTGCAAATCATACATCAAATGGAATTGAAAGAACTCTCCAAATGGTGGATAAGCTTGAATTTGGGTAGTGTGCTCAGTTTTACCAGAGACAGATTAGTTGAAAATTATCTATGGGCTATCGGATTTGTCTATGAGCCCCATATGTCAAAATGTAGGATCGGCATCACTAAGGCGGTATGCATTTTATCCGTTATTGATGATGTCTATGATATATATGGGTCTTTTGAGGAAGTGGAGATCTTAACAAAGACGATCAAAAGTTGGGATCCTCATGAAATGAGAAACCTCCCCGAAAATATCAAGTTATGCTATAAGATACTTTACAATTTTATTGAGGAGATTACCACATGTACTCTATTGGATCATGGGTGCAATGTTATGCCCTTTCTAAAAGAAGAGTGGGAGAATTTATGTGGAGCATTTTTGGTAGAAGCAAAATGGTTCCATGAAGGCTATACTCCTTCTCTTAAAGAATACCTAAAGAATGCGTGGATTTCAATTGGTGGGCCGATGACCTTTGTGTTTGCTTATTGTCTCCTAGGTCACACATTGGGAGATAATTCCCTTAATTGCTTAAAACAAGGTTTCGATCCTATATACCGGTCTTCACTGATACTCCGTCTCAATGATGATTTGGGAACTTCTAAGGTCGAAATGGAAAGAGGAGACACACCCAAATCAATTCAATGCCATATGAGAGAAACAGATGAATCAGATGAGGTATCTAGAGAATACATAAAGAACTTAGTGGACCATTTTTGGAAGGAGTTGAATCAAGAATCTATAAGAACTCATCTTCCAAAGAATTTTATGAACTTAGTCACGAACATGGCCCTAGCATCTCACTGCATCTTCCAATTTGGAGATGGAATTGGAGATTCCACTGGCATAACAAAAAATCGTATCCTCTCACTATTTTTCAATAATGTCCCATTGGAATGA</w:t>
      </w:r>
    </w:p>
    <w:p w:rsidR="005B27F8" w:rsidRDefault="005B27F8" w:rsidP="005B27F8">
      <w:r>
        <w:t>&gt;LfrTPS-1,MH203256</w:t>
      </w:r>
    </w:p>
    <w:p w:rsidR="005B27F8" w:rsidRDefault="005B27F8" w:rsidP="005B27F8">
      <w:r>
        <w:t>ATGGCAGCTATGAGCTGTTTCTCACTGGCCCGACTTCCCATCTCATCCACTTCTTCGAGTACTCGCAATTTCAGTTGTCTAACAAAACCTCATTCAATGCGGAGGTCATGCAAGATAGTCAATACTACGGAGAAATTGGAAGAACCTCCCCGTCGATCCGCCAATTACCACCCAACCATATGGGATCACTCGACCATCCAATCCATTGAGAATTTTAGTTCATTAAAGGGGAACACACTTGAAAGGCGAAGAGAATCACTTAAGAATGAAGTGAAGTTATTGCTTGATGCATCAGACGATCCAGTGGCTCAGCTCCAGCTCATTGACACTATTCAACGGCTTGGCATCGCCTACCATTTCGATAACGAGATTAAATCTATCCTTGATAGAATACGTGATTGTCATTTTGATCTAGAGGCTTTGGACTGTGTCCATAAGACGGCTCTTGCCTTTCGTCTACTCCGACAACATGGTTACGATGTGTCATCAGATGTTTTTCAGAAGTACAGAGACTCGCAAGGGTTCAAGGACTCCCTTACCGACGACGTGAAAGGACTGCTGAGCTTGTACGAAGCTTCTTTCCTTTCATTTCCAGGGGAACAACTGATGGAGGAAGCTAATAAGTTCAGCGTTAGGCACCTAGAGAGTTTGACTCAAAAGGTAGGGTTAGATATCGAGGAACAAGTGAGACACTCTCTACAAGTTCCATTGCATCGGAGGATGAGGAGACTCGAAGCTATGGAGTACATAGATGTGTACCAGAGAGAGGAGGGGAAGAGCTCAGTCCTGCTAGAGTTTGCCAAGGTCGATTTCAACTTTGTGCAAATCATACATCAAATGGAATTGAAAGAACTCTCCAAATGGTTGATGAGCTTGAATTTGGGTAGTGTGCTCAGTTTTACCAGGGACAGATTAGTTGAAAATTATCTATGGGCTATCGGATTTGTCTATGAGCCCCATATGTCAAAATGTAGGATCGGCATCACTAAGGCGGTATGCATTTTATCCGTTATTGATGATGTCTATGATATATATGGGTCTTTTGAGGAAGTGGAGATCTTAACAAAGACGATCAAAAGTTGGGATCCTCATGAAATGAGAAACCTCCCCGAAAATATCAAGTTATGCTATAAGATACTTTACAATTTTATTGAGGAGATTACCACATGTACTCTATTGGATCATGGGTGCAATGTTATGCCCTTTCTAAAAGAAGAGTGGGAGAATTTATGTGGAGCATTTTTGGTAGAAGCAAAATGGTTCCATGAAGGCTATACTCCTTCTCTTAAAGAATACCTAAAGAATGCGTGGATTTCAATTGGTGGGCCGATGACCTTTGTGTTTGCTTATTGTCTCCTAGGTCACACATTGGGAGATAATTCCCTTA</w:t>
      </w:r>
      <w:r>
        <w:lastRenderedPageBreak/>
        <w:t>ATTGCTTAAAACAAGGTTTCGATCCTATATACTGGTCTTCACTGATACTCCGTCTCAATGATGATTTGGGAACTTCTAAGGTCGAAATGGAAAGAGGAGACACACCCAAATCAATTCAATGCCATATGAGAGAAACAGATGAATCAGATGAGGTATCTAGAGAATACATAAAGAACTTAGTGGACCATTTTTGGAAGGAGTTGAATCAAGAATCTATAAGAACTCATCTTCCAAAGAATTTTATGAACTTAGTCACGAACATGGCCCTAGCATCTCACTGCATCTTCCAATTTGGAGATGGAATTGGAGATTCCACTAGCATAACAAAAAATCGTATCCTCTCACTATTTTTCAATAATGTCCCATTGGAATGA</w:t>
      </w:r>
    </w:p>
    <w:p w:rsidR="005B27F8" w:rsidRDefault="005B27F8" w:rsidP="005B27F8">
      <w:r>
        <w:t>&gt;LurTPS-1,MH203257</w:t>
      </w:r>
    </w:p>
    <w:p w:rsidR="005B27F8" w:rsidRDefault="005B27F8" w:rsidP="005B27F8">
      <w:r>
        <w:t>ATGGCAGCTATGAGCTGTTTCTCACTGGCCCGACTTCCCATCTCATCCACTTCTTCGAGTACTCGCAATTTCAGTTGTCTAACAAAACCTCATTCAATGCGGAGGTCATGCAAGATAGTCAATACTACGGAGAAATTGGAAGAACCTCCCCGTCGATCCGCCAATTACCACCCAACCATATGGGATCACTCGACCATCCAATCCATTGAGAATTTTAGTTCATTAAAGGGGAACACACTTGAAAGGCGAAGAGAATCACTTAAGAATGAAGTGAAGTTATTGCTTGATGCATCAGACGATCCAGTGGCTCAGCTCCAGCTCATTGACACTATTCAACGGCTTGGCATCGCCTACCATTTCGATAACGAGATTAAATCTATCCTTGATAGAATACGTGATTGTCATTTTGATCTAGAGACTTTGGACTGTGTCCATAAGACGGCTCTTGCCTTTCGTCTACT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GTCCTGCTAGAGTTTGCCAAGGTCGATTTCAACTTTGTGCAAATCATACATCAAATGGAATTGAAAGAACTCTCCAAATGGTTGATAAGCTTGAATTTGGGTAGTGTGCTCAGTTTTACCAGGGACAGATTAGTTGAAAATTATCTATGGGCTATCGGATTTGTCTATGAGCCCCATATGTCAAAATGTAGGATCGGCATCACTAAGGCGGTATGCATTTTATCCGTTATTGATGATGTCTATGATATATATGGGTCTTTTGAGGAAGTGGAGATCTTAACAAAGACGATCAAAAGTTGGGATCCTCATGAAATGAGAAACCTCCCCGAAAATATCAAGTTATGCTATAAGATACTTTACAATTTTATTGAGGAGATTACCACATGTACTCTATTGGATCATGGGTGCAATGTTATGCCCTTTCTAAAAGAAGAGTGGGAGAATTTATGTGGAGCATTTTTGGTAGAAGCAAAATGGTTCCATGAAGGCTATACTCCTTCTCTTAAAGAATACCTAAAGAATGCGTGGATTTCAATTGGTGGGCCGATGACCTTTGTGTTTGCTTATTGTCTCCTAGGTCACACATTGGGAGATAATTCCCTTAATTGCTTAAAACAAGGTTTCGATCCTATATACTGGTCTTCACTGATACTCCGTCTCAATGATGATTTGGGAACTTCTAAGGTCGAAATGGAAAGAGGAGACACACCCAAATCAATTCAATGCCATATGAGAGAAACAGATGAATCAGATGAGGTATCTAGAGAATACATAAAGAACTTAGTGGACCATTTTTGGAAGGAGTTGAATCAAGAATCTATAAGAACTCATCTTCCAAAGAATTTTATGAACTTAGTCACGAACATGGCCCTAGCATCTCACTGCATCTTCCAATTTGGAGATGGAATTGGAGATTCCACTAGCATAACAAAAAATCGTATCCTCTCACTATTTTTCAATAATGTCCCATTGGAATGA</w:t>
      </w:r>
    </w:p>
    <w:p w:rsidR="005B27F8" w:rsidRDefault="005B27F8" w:rsidP="005B27F8">
      <w:r>
        <w:t>&gt;LroTPS-1,MH203258</w:t>
      </w:r>
    </w:p>
    <w:p w:rsidR="005B27F8" w:rsidRDefault="005B27F8" w:rsidP="005B27F8">
      <w:r>
        <w:t>ATGGCAGCTATGAGCTGTTTCTCACTGGCCCGACTTCCCATCTCATCCACTTCTTCGAGTACTCGCAATTTCAGTTGTCTAACAAACCCTCATTCAATGCGGAGGTCATGCAAGATAGTCAATACTACGGAGAAATTGGAAGAACCTCCCCGTCGATCCGCCAATTACCACCCAACCATATGGGATCACTCGACCATCCAATCCATTGAGAATTTTAGTTCATTAAAGGGGAACACACTTGAAAGGCGAAGAGAATCACTTAAGAATGAAGTGAAGTTATTGCTTGATGCATCAGACGATCCAGTGGCTCAGCTCCAGCTCATTGACACTATTCAACGGCTTGGCATCGCCTACCATTTCGATAACGAGATTAAATCTATCCTTGATAGAATACGTGATTGTCATTTTGATCTAGAGGCTTTGGACTGTGTCCATAAGACGGCTCTTGCCTTTCGTCTACTCCGACAACGTGGTTACGATGTGTCATCAGATGTTTTTCAGAAGTACAGAGACTCGCAAGGGTTCAAGGACTCCCTTACCGACGACGTGAAAGGACCGCTGAGCTTGTACGAAGCTTCTTTCCTTTCATTTCCAGGAGAACAACTGATGGAGGAAGCTAATAAGTTCAGCGTTAAGCACCTAGAGAGTTTGACTCAAAAGGTAGGGTTAGATATCGAGGAACAAGTGAGACACTCTCTACAAGTTCCATTGCGTCGGAGGATGAGGAGACTCGAAGCTAGGGAGTACATAGATGTGTACCAGAGAGAGGAGGGGAAGAGCTCAGTCCTGCTAGAGTTTGCCAAGGTCGATTTCAACTTTGTGCAAATCATACATCAAATGGAATTGAAAGAACTCTCCAAATGGTGGATAAGCTTGAATTTGGGTAGTGTGCTCAGTTTTACCAGAGACAGATTAGTTGAAAATTATCTATGGGCTATCGGATTTGTCTATGAGCCCCATATGTCAAAATGTAGGATCGGCATCACTAAGGCGGTATGCATTTTATCCGTTATTGATGATGTCTATGATATATACGGGTCTTTTGAGGAAGTGGAGATCTTAACAAAGACGATCAAAAGTTGGGATCCTCATGAAATGAGAAACCTCCCCGAAAATATCAAGTTATGCTATAAGATACTTTACAATTTTATTGAGGAGATTACCACATGTACTCTATTGGATCATGGGTGCAATGTTATGCCCTTTCTAAAAGAAGAGTGGGAGAATTTATGTGGAGCATTTTTGGTAGAAGCAAAATGGTTCCATGAAGGCTATACTCCTTCTCTTAAAGAATACCTAAAGAATGCGTGGATTTCAATTGGTGGGCCGATGACCTTTGTGTTTGCTTATTGTCTCCTAGGTCACACATTGGGAGATAATTCCCTTAATTGCTTAAAACAAGGTTTCGATCCTATATACTGGTCTTCACTGATACTCCGTCTCAATGATGATTTGGGAACTTCTAAGGTCGAAATGGAAAGAGGAGACACACCCAAATCAATTCAATGCCATATGAGAGAAACAGATGAATCCGATGAGGTATCTAGAGAATACATAAAGAACTTAGTGGACCATTTTTGGAAGGAGTTGAATCAAGAATCTATAAGAACTCATCTTCC</w:t>
      </w:r>
      <w:r>
        <w:lastRenderedPageBreak/>
        <w:t>AAAGAATTTTATGAACTTAGTCACGAACATGGCCCTAGCATCTCACTGCATCTTCCAATTTGGAGATGGAATTGGAGATTCCACTGGCATAACAAAAAATCGTATCCTCTCACTATTTTTCAATAATGTCCCATTGGAATGA</w:t>
      </w:r>
    </w:p>
    <w:p w:rsidR="005B27F8" w:rsidRDefault="005B27F8" w:rsidP="005B27F8">
      <w:r>
        <w:t>&gt;LmsTPS-1,MH203265</w:t>
      </w:r>
    </w:p>
    <w:p w:rsidR="005B27F8" w:rsidRDefault="005B27F8" w:rsidP="005B27F8">
      <w:r>
        <w:t>ATGGCAGCTATGAGCTGTTTCTCACTGGCCCGACTTCCCATCTCATCCACTTCTTCGAGTACTCGCAATTTCAGTTGTCTAACAAAACCTCATTCAATGCGGAGGTCATGCAAGATAGTCAATACTACGGAGAAATTGGAAGAACCTCCCCGTCGATCCGCCAATTACCACCCAACCATATGGGATCACTCGACCATCCAATCCATTGAGAATTTTAGTTCATTAAAGGGGAACACACTTGAAAGGCGAAGAGAATCACTTAAGAATGAAGTGAAGTTATTGCTTGATGCATCAGACGATCCAGTGGCTCAGCTCCAGCTCATTGACACTATTCAACGGCTTGGCATCGCCTACCATTTCGATAACGAGATTAAATCTATCCTTGATAGAATACGTGATTGTCATTTTGATCTAGAGGCTTTGGACTGTGTCCATAAGACGGCTCTTGCCTTTCGTCTACT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GTCCTGCTAGAGTTTGCCAAGGTCGATTTCAACTTTGTGCAAATCATACATCAAATGGAATTGAAAGAACTCTCCAAATGGTGGATAAGCTTGAATTTGGGTAGTGTGCTCAGTTTTACCAGAGACAGATTAGTTGAAAATTATCTATGGGCTATCGGATTTGTCTATGAGCCCCATATGTCAAAATGTAGGATCGGCATCACTAAGGCGGTATGCATTTTATCCGTTATTGATGATGTCTATGATATATATGGGTCTTTTGAGGAAGTGGAGATCTTAACAAAGACGATCAAAAGTTGGGATCCTCATGAAATGAGAAACCTCCCCGAAAATATCAAGTTATGCTATAAGATACTTTACAATTTTATTGAGGAGATTACCACATGTACTCTATTGGATCATGGGTGCAATGTTATGCCCTTTCTAAAAGAAGAGTGGGAGAATTTATGTGGAGCATTTTTGGTAGAAGCAAAATGGTTCCATGAAGGCTATACTCCTTCTCCTAAAGAATACCTAAAGAATGCGTGGATTTCAATTGGTGGGCCGATGACCTTTGTGTTTGCTTATTGTCTCCTAGGTCACACATTGGGAGATAATTCCCTTAATTGCTTAAAACAAGGTTTCGATCCTATATACTGGTCTTCACTGATACTCCGTCTCAATGATGATTTGGGAACTTCTAAGGTCGAAATGGAAAGAGGAGACACACCCAAACCAATTCAATGCCATATGAGAGAAACAGATGAATCAGATGAGGTATCTAGAGAATACATAAAGAACTTAGTGGACCATTTTTGGAAGGAGTTGAATCAAGAATCTATAAGAACTCATCTTCCAAAGAATTTTATGAACTTAGTCACGAACATGGCCCTAGCATCTCACTGCATCTTCCAATTTGGAGATGGAATTGGAGATTCCACTGGCATAACAAAAAATCGTATCCTCTCACTATTTTTCAATAATGTCCCATTGGAATGA</w:t>
      </w:r>
    </w:p>
    <w:p w:rsidR="005B27F8" w:rsidRDefault="005B27F8" w:rsidP="005B27F8">
      <w:r>
        <w:t>&gt;LgsTPS-1,MH203261</w:t>
      </w:r>
    </w:p>
    <w:p w:rsidR="005B27F8" w:rsidRDefault="005B27F8" w:rsidP="005B27F8">
      <w:r>
        <w:t>ATGGCAGCTATGAGCTGTTTCTCACTGGCCCGACTTCCCATCTCATCCACTTCTTCGAGTACTCGCAATTTCAGTTGTCTAACAAAACCTCATTCAATGCGGAGGTCATGCAAGATAGTCAATACTACGGAGAAATTGGAAGAACCTCCCCGTCGATCCGCCAATTACCACCCAACCATATGGGATCACTCGACCATCCAATCCATTGAGAATTTTAGTTCATTAAAGGGGAACACACTTGAAAGGCGAAGAGAATCACTTAAGAATGAAGTGAAGTTATTGCTTGATGCATCAGACGATCCAGTGGCTCAGCTCCAGCTCATTGACACTATTCAACGGCTTGGCATCGCCTACCATTTCGATAACGAGATTAAATCTATCCTTGATAGAATACGTGATTGTCATTTTGATCTAGAGGCTTTGGACTGTGTCCATAAGACGGCTCTTGCCTTTCGTCTACT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GTCCTGCTAGAGTTTGCCAAGGTCGATTTCAACTTTGTGCAAATCATACATCAAATGGAATTGAAAGAACTCTCCAAATGGTGGATAAGCTTGAATTTGGGTAGTGTGCTCAGTTTTACCAGAGACAGATTAGTTGAAAATTATCTATGGGCTATCGGATTTGTCTATGAGCCCCATATGTCAAAATGTAGGATCGGCATCACTAAGGCGGTATGCATTTTATCCGTTATTGATGATGTCTATGATATATATGGGTCTTTTGAGGAAGTGGAGATCTTAACAAAGACGATCAAAAGTTGGGATCCTCATGAAATGAGAAACCTCCCCGAAAATATCAAGTTATGCTATAAGATACTTTACAATTTTATTGAGGAGATTACCACATGTACTCTATTGGATCATGGGTGCAATGTTATGCCCTTTCTAAAAGAAGAGTGGGAGAATTTATGTGGAGCATTTTTGGTAGAAGCAAAATGGTTCCATGAAGGCTATACTCCTTCTCTTAAAGAATACCTAAAGAATGCGTGGATTTCAATTGGTGGGCCGATGACCTTTGTGTTTGCTTATTGTCTCCTAGGTCACACATTGGGAGATAATTCCCTTAATTGCTTAAAACAAGGTTTCGATCCTATATACTGGTCTTCACTGATACTCCGTCTCAATGATGATTTGGGAACTTCTAAGGTCGAAATGGAAAGAGGAGACACACCCAAATCAATTCAATGCCATATGAGAGAAACAGATGAATCAGATGAGGTATCTAGAGAATACATAAAGAACTTAGTGGACCATTTTTGGAAGGAGTTGAATCAAGAATCTATAAGAACTCATCTTCCAAAGAATTTTATGAACTTAGTCACGAACATGGCCCTAGCATCTCACTGCATCTTCCAATTTGGAGATGGAATTGGAGATTCCACTGGCATAACAAAAAATCGTACCCTCTCACTATTTTTCAATAATGTCCCATTGGAATGA</w:t>
      </w:r>
    </w:p>
    <w:p w:rsidR="005B27F8" w:rsidRDefault="005B27F8" w:rsidP="005B27F8">
      <w:r>
        <w:lastRenderedPageBreak/>
        <w:t>&gt;LamTPS-1,MH203283</w:t>
      </w:r>
    </w:p>
    <w:p w:rsidR="005B27F8" w:rsidRDefault="005B27F8" w:rsidP="005B27F8">
      <w:r>
        <w:t>ATGGCAGCTATGAGCTGTTTCTCACTGGCCCGACTTCCCATCTCATCCACTTCTTCGAGTACTCGCAATTTCAGTTGTCTAACAAAACCTCATTCAATTCAGAGGTCATGCAAGATAGTCAATACTACGGAGAAATTGGAAGAACCTCCCCGTCGATCCGCCAATTACCACCCAACCATATGGGATCACTCGACCATCCAATCCATTGAGAGTTTGAGTTCATTAAAGGGGAACACACTTGAAAGGCGAAGAGAATTACTTAAGAATGAAGTGAAGTTATTGCTTGATGCATCAGACGATCCATTGGCTCAGCTCCAGCTCATTGACACTATTCAACGGCTTGGCATCGCCTACCATTTCGATAACGAGATTAAATCTATCCTTGATAGAATACATGATTGTCATGTTCATCTAGAGGCTTTGGACTGTGTCCATAAGACGGCTCTTGCCTTTCGTCTACTCCGACAACATGGTTACGATGTGTCATCAGATGTTTTTCAGAAGTACAGAGACTCGCAAGGGTTCAAGGACTCCCTTACCGACGACGTGAAAGGACTGCTGAGCTTGTACGAAGCTTCTTTCCTTTCATTCCCAGGAGAACAACTGATGGAGGAAGCTAATAAGTTCAGCGTTAGGCACCTAGAGAGTTTGACTCAAAAGGTAGGGTTAGATATCGAGGAACAAGTGAGACACTCTCTACAAGTTCCATTGCACCGGAGGATGAGGAGACTCGAAGCTAGGGAGTACATAGATGTGTACCAGAGGGAGGAGGGGAAGAGCTCAGTCCTGCTAGAGTTTGCCAAGGTCGATTTCAACTTTGTGCAAATCATACATCAAATGGAATTGAAAGAACTCTCCAAATGGTGGATAAGCTTGAATTTGGACAGTGTGCTCAGTTTCATAAGAGACAGATTAGTTGAAAATTATCTATGGGCTATCGGATTTGTCTATGAGCCCCATATGTCAAAATGTAGGATCGGCATCACTAAGGCGGTATGCATTTTATCCGTTATTGATGATGTCTATGATATTTATGGGTCTTTTGAGGAAGTGGAGATCTTAACAAAGACGATCAAAAGTTGGGATCCTCATGAAATGAGAAACCTCCCCGAAAATATCAAGTTATGCTATAAGATAATTTACAGTTTTATTGAGGAGATTACCACATCTATTCTATTGGATAATGGGTGCAATGTTATGCCCTTTCTAAAAAAAGAGTGGGAGAATTTATGTGGATCATATTTGGTAGAAGCAAAATGGTTCCATGAAGGCTATACTCCTTCTCTTAAAGAATACCTAAAGAATGCGTGGATTTCAATTGGTGGGCCGATGACCTTTGTTTTTGCTTATTGTCTCCTAGGACACACATTGGGAGATAATTCCCTTAATTGCTTAAAACAAGGTTTCGATCCTATATACTGGTCTTCACTAATACTCCGTCTCAATGATGATTTGGGAACTTCTAAGGCCGAAATGGAAAGAGGAGACACGCCCAAATCAATTCAATGCCATATGAGAGAAACAGGTGAATCAGAAGAGGTATCTAGAGAATACATAAAGAACTTAGTGGACCATTTTTGGAAGGAGTTGAATCAAGAATCTATAAGAACTCATCTTCCGAAGAATTTTATGAACTTAGTCACGAACATGGCCCTAGCATCTCACTGCATTTTCCAATTTGGAGATGGAATTGGAGATTCCACTGGCATAACAAAAAATCGTATCCTCTCACTATTTGTCAATAATGTCCCATTGGAATGA</w:t>
      </w:r>
    </w:p>
    <w:p w:rsidR="005B27F8" w:rsidRDefault="005B27F8" w:rsidP="005B27F8">
      <w:r>
        <w:t>&gt;LfoTPS-1,MH203287</w:t>
      </w:r>
    </w:p>
    <w:p w:rsidR="005B27F8" w:rsidRDefault="005B27F8" w:rsidP="005B27F8">
      <w:r>
        <w:t>ATGGCAGCTATGAGCTGTTTCTCACTGGCCCGACTTCCCATCTCATCCACTTCTTCGAGTACTCGCAATTTCAGTTGTCTAACAAAACCTCATTCAATTCAGAGGTCATGCAAGATAGTCAATACTACGGAGAAATTGGAAGAACCTCCCCGTCGATCCGCCAATTACCACCCAACCATATGGGATCACTCGACCATCCAATCCATTGAGAGTTTGAGTTCATTAAAGGGGAACACACTTGAAAGGCGAAGAGAATTACTTAAGAATGAAGTGAAGTTATTGCTTGATGCATCAGACGATCCAGTGGCTCAGCTCCAGCTCATTGACACTATTCAACGGCTTGGCATCGCCTACCATTTCGATAACGAGATTAAATCTATCCTTGATAGAATACATGATTGTCATGTTCATCTAGAGGCTTTGGACTGTGTCCATAAGACGGCTCTTGCCTTTCGTCTACTCCGACAACATGGTTACGATGTGTCATCAGATGTTTTTCAGAAGTACAGAGACTCGCAAGGGTTCAAGGACTCCCTTACCGACGACGTGAAAGGACTGCTGAGCTTGTACGAAGCTTCTTTCCTTTCATTCCCAGGAGAACAACTGATGGAGGAAGCTAATAAGTTCAGCGTTAGGCACCTAGAGAGTTTGACTCAAAAGGTAGGGTTAGATATCGAGGAACAAGTGAGACACTCTCTACAAGTTCCATTGCACCGGAGGATGAGGAGACTCGAAGCTAGGGAGTACATAGATGTGTACCAGAGGGAGGAGGGGAAGAGCTCAGTCCTGCTAGAGTTTGCCAAGGTCGATTTCAACTTTGTGCAAATCATACATCAAATGGAATTGAAAGAACTCTCCAAATGGTGGATAAGCTTGAATTTGGACAGTGTGCTCAGTTTCATAAGAGACAGATTAGTTGAAAATTATCTATGGGCTATCGGATTTGTCTATGAGCCCCATATGTCAAAATGTAGGATCGGCATCACTAAGGCGGTATGCATTTTATCCGTTATTGATGATGTCTATGATATTTATGGGTCTTTTGAGGAAGTGGAGATCTTAACAAAGACGATCAAAAGTTGGGATCCTCATGAAATGAGAAACCTCCCCGAAAATATCAAGTTATGCTATAAGATAATTTACAATTTTATTGAGGAGATTACCACATCTATTCTATTGGATAATGGGTGCAATGTTATGCCCTTTCTAAAAAAAGAGTGGGAGAATTTATGTGGATCATATTTGGTAGAAGCAAAATGGTTCCATGAAGGCTATACTCCTTCTCTTAAAGAATACCTAAAGAATGCGTGGATTTCAATTGGTGGGCCGATGACCTTTGTTTTTGCTTATTGTCTCCTAGGACACACATTGGGAGATAATTCCCTTAATTGCTTAAAACAAGGTTTCGATCCTATATACTGGTCTTCACTAATACTCCGTCTCAATGATGATTTGGGAACTTCTAAGGCCGAAATGGAAAGAGGAGACACACCCAAATCAATTCAATGCCATATGAGAGAAACAGGTGAATCAGAAGAGGTATCTAGAGAATACATAAAGAACTTAGTGGACCATTTTTGGAAGGAGTTGAATCAAGAATCTATAAGAACTCATCTTCCGAAGAATTTTATGAACTTAGTCACGAACATGGCCCTAGCATCTCACTGCATTTTCCAATTTGGAGATGGAATTGGAGATTCCACTGGCATAACAAAAAATCGTATCCTCTCACTATTTGTCAATAATGTCCCATTGGAATGA</w:t>
      </w:r>
    </w:p>
    <w:p w:rsidR="005B27F8" w:rsidRDefault="005B27F8" w:rsidP="005B27F8">
      <w:r>
        <w:t>&gt;LjuTPS-a,MH203263</w:t>
      </w:r>
    </w:p>
    <w:p w:rsidR="005B27F8" w:rsidRDefault="005B27F8" w:rsidP="005B27F8">
      <w:r>
        <w:lastRenderedPageBreak/>
        <w:t>ATGGCAGCTATGAGCTGTCTCTCACTGGCCCGACTTCCCATCTCATCCACTTCTTCGAGTACTCGCAATTTCAGTTGTCTAACAAAACCTCATTCAATGCGGAGGTCATGCAAGATAGTCAATACTACGGAGAAATTGGAAGAACCTCCCCGTCGATCCGCCAATTACCACCCAACCATATGGGATCACTCGACCATCCAATCCATTGAGAATTTTAGTTCATTAAAGGGGAACACACTTGAAAGGCGAAGAGAATCACTTAAGAATGAAGTGAAGTTATTGCTTGATGCATCAGACGATCCAGTGGCTCAGCTCCAGCTCATTGACACTATTCAACGGCTTGGCATCGCCTACCATTTCGATAACGAGATTAAATCTATACTTGATAGAATACGTGATTGTCATTTTGATCTAGAGGCTTTGGACTGTGTCCATAAGACGGCTCTTGCCTTTCGTCTACT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ATCCTGCTAGAGTTTGCCAAGGTCGATTTCAACTTTGTGCAAATCATACATCAAATGGAATTGAAAGAACTCTCCAAATGGTGGATAAGCTTGAATTTGGGTAGTGTGCTCAGTTTTACCAGAGACAGATTAGTTGAAAATTATCTATGGGCTATCGGATTTGTCTATGAGCCCCATATGTCAAAATGTAGGATCGGCATCACTAAGGCGGTATGCATTTTATCCGTTATTGATGATGTCTATGATATATATGGGTCTTTTGAGGAAGTGGAGATCTTAACAAAGACGATCAAAAGTTGGGATCCTCATGAAATGAGAAACCTCCCCGAAAATATCAAGTTATGCTATAAGATACTTTACAATTTTATTGAGGGGATTACCACATGTACTCTATTGGATCATGGGTGCAATGTTATGCCCTTTCTAAAAGAAGAGTGGGAGAATTTATGTGGAGCATTTTTGGTAGAAGCAAAATGGTTCCATGAAGGCTATACTCCTTCTCTTAAAGAATACCTAAAGAATGCGTGGATTTCAATTGGTGGGCCGATGACCTTTGTGTTTGCTTATTGTCTCCTAGGTCACACATTGGGAGATAATTCCCTTAATTGCTTAAAACAAGGTTTCGATCCTATATACTGGTCTTCACTGATACTCCGTCTCAATGATGATTTGGGAACTTCTAAGGTCGAAATGGAAAGAGGAGACACACCCAAATCAATTCAATGCCATATGAGAGAAACAGATGAATCAGATGAGGTATCTAGAGAATACATAAAGAACTTAGTGGACCATTTTTGGAAGGAGTTGAATCAAGAATCTATAAGAACTCATCTTCCAAAGAATTTTATGAACTTAGTCACGAACATGGCCCTAGCATCTCACTGCATCTTCCAATTTGGAGATGAAATTGGAGATTCCACTGGCATAACAAAAAATCGTATCCTCTCACTATTTTCCAATAATGTCCCATTGGAATGA</w:t>
      </w:r>
    </w:p>
    <w:p w:rsidR="005B27F8" w:rsidRDefault="005B27F8" w:rsidP="005B27F8">
      <w:r>
        <w:t>&gt;LsiTPS-1,MH203254</w:t>
      </w:r>
    </w:p>
    <w:p w:rsidR="005B27F8" w:rsidRDefault="005B27F8" w:rsidP="005B27F8">
      <w:r>
        <w:t>ATGGCAGCTATGAGCTGTTTCTCACTGGCCCGACTTCCCATCTCATCCACTCCTTCGAGTACTCGCAATTTCAGTTGTCTAACAAAACCTCATTCAATGCGGAGGTCATGCAAGATAGTCAATACTACGGAGAAATTGGAAGAACCTCCCCGTCGATCCGCCAATTACCACCCAACCATATGGGATCACTCGACCATCCAATCCATTGAGAATTTTAGTTCATTAAAGGGGAACACACTTGAAAGGCGAAGAGAATCACTTAAGAATGAAGTGAAGTTATTGCTTGATGCATCAGACGATCCAGTGGCTCAGCTCCAGCTCATTGACACTATTCAACGGCTTGGCATCGCCTACCATTTCGATAACGAGATTAAATCTATCCTTGATAGAATACGTGATTGTCATTTTGATCTAGAGGCTTTGGACTGTGTCCATAAGACGGCTCTTGCCTTTCGTCTACT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GTCCTGCTAGAGTTTGCCAAGGTCGATTTCAACTTTGTGCAAATCATACATCAAATGGAATTGAAAGAACTCTCCAAATGGTGGATAAGCTTGAATTTGGGTAGTGTGCTCAGTTTTACCAGAGACAGATTAGTTGAAAATTATCTATGGGCTATCGGATTTGTCTATGAGCCCCATATGTCAAAATGTAGGATCGGCATCACTAAGGCGGTATGCATTTTATCCGTTATTGATGATGTCTATGATATATATGGGTCTTTTGAGGAAGTGGAGATCTTAACAAAGACGATCAAAAGTTGGGATCCTCATAAAATGAGAAACCTCCCCGAAAATATCAAGTTATGCTATAAGATACTTTACAATTTTATTGAGGAGATTACCACATGTACTCTATTGGATCATGGGTGCAATGTTATGCCCTTTCTAAAAGAAGAGTGGGAGAATTTATGTGGAGCATTTTTGGTAGAAGCAAAATGGTTCCATGAAGGCTATACTCCTTCTCTTAAAGAATACCTAAAGAATGCGTGGATTTCAATTGGTGGGCCGATGACCTTTGTGTTTGCTTATTGTCTCCTAGGTCACACATTGGGAGATAATTCCCCTAATTGCTTAAAACAAGGTTTCGATCCTATATACTGGTCTTCACTGATACTCCGTCTCAATGATGATTTGGGAACTTCTAAGGTCGAAATGGAAAGAGGAGACACACCCAAATCAATTCAATGCCATATGAGAGAAACAGATGAATCAGATGAGGTATCTAGAGAATACATAAAGAACTTAGTGGACCATTTTTGGAAGGAGTTGAATCAAGAATCTATAAGAACTCATCTTCCAAAGAATTTTATGAACTTAGTCATGAACATGGCCCTAGCATCTCACTGCATCTTCCAATTTGGAGATGGAATTGGAGATTCCACTGGCATAACAAAAAATCGTATCCTCTCACTATTTTTCAATAATGTCCCATTGGAATGA</w:t>
      </w:r>
    </w:p>
    <w:p w:rsidR="005B27F8" w:rsidRDefault="005B27F8" w:rsidP="005B27F8">
      <w:r>
        <w:t>&gt;LsoTPS-2,MH203303</w:t>
      </w:r>
    </w:p>
    <w:p w:rsidR="005B27F8" w:rsidRDefault="005B27F8" w:rsidP="005B27F8">
      <w:r>
        <w:t>ATGGCAGCTATGAGCTGTCTCTCACTGGCCCGACTTCCCATCTCATCCACTTCTTCGAGTACTCGCAATTTCAGTTGTCTAACAAAACCTCATTCAATGCGGAGGTCATGCAAGATAGTCAATACTACGGAGAAATCGGAAGAACCTCCCCGTCGATCCGCCAATTACCACCCAACCATATGGGATCACTCGACCATCCAATCCATTGAGAATTTTAGTTCATTAAAGGTAA</w:t>
      </w:r>
      <w:r>
        <w:lastRenderedPageBreak/>
        <w:t>TGTTCCAGGGGAACACACTTGAAAGGCGAAGAGAATCACTTAAGAATGAAGTGAAGTTATTGCTTGATGCATCAGACGATCCAGTGGCTCAGCTCCAGCTCATTGACACTATTCAACGGCTTGGCATCGCCTACCGTTTCGATAACGAGATTAAATCTATCCTTGATAGAATACGTGATTGTCATTTTGATCTAGAGGCTTTGGACTGTGTCCATAAGACGGCTCTTGCCTTTCGTCTACT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AGGGGAAGAGCTCAGTCCTGCTAGAGTTTGCCAAGGTCGATTTCAACTTTGTGCAAATCATACATCAAATGGAATTGAAAGAACTCTCCAAATGGTGGATAAGCTTGAATTTGGGTAGTGTGCTCAGTTTTACCAGAGACAGATTAGTTGAAAATTATCTATGGGCTATCGGATTCGTCTATGAGCCCCATATGTCAAAATGTAGGATCGGCATCACTAAGGCGGTATGCATTTTATCCGTTATTGATGATGTCTATGATATATATGGGTCTTTTGAGGAAGTGGAGATCTTAACAAAGACGATCAAAAGTTGGGATCCTCATGAAGTGAGAAACCTCCCCGAAAATATCAAGTTATGCTATAAGATACTTTACAATTTTATTGAGGAGATTACCACATGTACTCTATTGGATCATGGGTGCAATGTTATGCCCTTTCTAAAAGAAGAGTGGGAGAATTTATGTGGAGCATTTTTGGTAGAAGCAAAATGGTTCCATGAAGGCTATACTCCTTCTCTTAAAGAATACCTAAAGAATGCGTGGATTTCAATTGGTGGGCCGATGACCTTTGTGTTTGCTTATTGTCTCCTAGGTCACACATTGGGAGATAATTCCCTTAATTGCTTAAAACAAGGTTTCGATCCTATATACTGGTCTTCACTGATACTCCGTCTCAATGATGATTTGGGAACTTCTAAGGTCGAAATGGAAAGAGGAGACACACCCAAATCAATTCAATGCCATATGAGAGAAACAGATGAATCAGATGAGGTATCTAGAGAATACATAAAGAACTTAGTGGACCATTTTTGGAAGGAGTTGAATCAAGAATCTATAAGAACTCATCTTCCAAAGAATTTTATGAACTTAGTCACGAACATGGCCCTGGCATCTCACTGCATCTTCCAATTTGGAGATGGAATTGGAGATTCCACTGGCATAACAAAAAATCGTATCCTCTCACTATTTTTCAATAATGTCCCATTGGAATGA</w:t>
      </w:r>
    </w:p>
    <w:p w:rsidR="005B27F8" w:rsidRDefault="005B27F8" w:rsidP="005B27F8">
      <w:r>
        <w:t>&gt;LbdiTPS-2,MH203304</w:t>
      </w:r>
    </w:p>
    <w:p w:rsidR="005B27F8" w:rsidRDefault="005B27F8" w:rsidP="005B27F8">
      <w:r>
        <w:t>ATGGCAGCTATGAGCTGTCTCTCACTGGCCCGACTTCCCATCTCATCCACTTCTTCGAGTACTCGCAATTTCAGTTGTCTAACAAAACCTCATTCAATGCGGAGGTCATGCAAGATAGTCAATACTACGGAGAAATCGGAAGAACCTCCCCGTCGATCCGCCAATTACCACCCAACCATATGGGATCACTCGACCATCCAATCCATTGAGAATTTTAGTTCATTAAAGGTAATGTTCCAGGGGAACACACTTGAAAGGCGAAGAGAATCACTTAAGAATGAAGTGAAGTTATTGCTTGATGCATCAGACGATCCAGTGGCTCAGCTCCAGCTCATTGACACTATTCAACGGCTTGGCATCGCCTACCGTTTCGATAACGAGATTAAATCTATCCTTGATAGAATACGTGATTGTCATTTTGATCTAGAGGCTTTGGACTGTGTCCATAAGACGGCTCTTGCCTTTCGTCTACTCCGACAACATGGTTACGATGTGTCATCAGATGTTTTTCAGAAGTACAGAGACTCGCAAGGGTTCAAGGACTCCCTTACCGACGACGTGAAAGGACTGCTGAGCTTGTACGAAGCTTCTTTCCTTTCATTTCCAGGAGAACAACTGATGGAGGAAGCTAATAAGTTCAGCGTTAGGCACCTAGAGAGTTTGACTCAAAAGGTAGGGTTAGATATCGAGGAACAAGTGAGACACTCTCTACAAGTTCCATTGCATCGGAGGATGAGGAGACTCGAAGCTAGGGAGTACATAGATGTGTACCAGAGAGAGGGGGGGAAGAGCTCAGTCCTGCTAGAGTTTGCCAAGGTCGATTTCAACTTTGTGCAAATCATACATCAAATGGAATTGAAAGAACTCTCCAAATGGTGGATAAGCTTGAATTTGGGTAGTGTGCTCAGTTTTACCAGAGACAGATTAGTTGAAAATTATCTATGGGCTATCGGATTCGTCTATGAGCCCCATATGTCAAAATGTAGGATCGGCATCACTAAGGCGGTATGCATTTTATCCGTTATTGATGATGTCTATGATATATATGGGTCTTTTGAGGAAGTGGAGATCTTAACAAAGACGATCAAAAGTTGGGATCCTCATGAAGTGAGAAACCTCCCCGAAAATATCAAGTTATGCTATAAGATACTTTACAATTTTATTGAGGAGATTACCACATGTACTCTATTGGATCATGGGTGCAATGTTATGCCCTTTCTAAAAGAAGAGTGGGAGAATTTATGTGGAGCATTTTTGGTAGAAGCAAAATGGTTCCATGAAGGCTATACTCCTTCTCTTAAAGAATACCTAAAGAATGCGTGGATTTCAATTGGTGGGCCGATGACCTTTGTGTTTGCTTATTGTCTCCTAGGTCACACATTGGGAGATAATTCCCTTAATTGCTTAAAACAAGGTTTCGATCCTATATACTGGTCTTCACTGATACTCCGTCTCAATGATGATTTGGGAACTTCTAAGGTCGAAATGGAAAGAGGAGACACACCCAAATCAATTCAATGCCATATGAGAGAAACAGATGAATCAGATGAGGTATCTAGAGAATACATAAAGAACTTAGTGGACCATTTTTGGAAGGAGTTGAATCAAGAATCTATAAGAACTCATCTTCCAAAGAATTTTATGAACTTAGTCACGAACATGGCCCTGGCATCTCACTGCATCTTCCAATTTGGAGATGGAATTGGAGATTCCACTGGCATAACAAAAAATCGTATCCTCTCACTATTTTCCAATAATGTCCCATTGGAATGA</w:t>
      </w:r>
    </w:p>
    <w:p w:rsidR="005B27F8" w:rsidRDefault="005B27F8" w:rsidP="005B27F8">
      <w:r>
        <w:t>&gt;LdiTPS-3,MH203298</w:t>
      </w:r>
    </w:p>
    <w:p w:rsidR="005B27F8" w:rsidRDefault="005B27F8" w:rsidP="005B27F8">
      <w:r>
        <w:t>ATGGCAGCTATGAGCTGTTTCTCACTGGCCCGACTTCCCATCTCATCCACTTCTTCGAGTACTCGCAATTTCAGTTGTCTAACAAAACCTCATTCAATTCAGAGGTCATGCAAGATAGTCAATACTACGGAGAAATTGGAAGAACCTCCCCGTCGATCCGCCAATTACCACCCAACCATATGGGATCACTCGACCATCCAATCCATTGAGAGTTTGAGTTCATTAAAGGGGAACACACCTGAAAGGCGAAGAGAATTACTTAAGAATGAAGTGAAGTTATTGCTTGATGCATCAGACGATCCAGTGGCTCAGCTCCAGCTCATTGACACTATTCAACGGCTTGGCATCGCCTACCATTTTAATAACGAGATTAAATCTATCCTTGATAGAATACATGATTGTCATGTTGATCTAGAGGCTTTGGACTGTGTCCATAAGACGGCTCTTGCCTTTCGTCTACTCCG</w:t>
      </w:r>
      <w:r>
        <w:lastRenderedPageBreak/>
        <w:t>ACAACATGGTTACGATGTGTCATCAGATGTTTTTCAGAAGTACAGAGACTCGCAAGGGTTCAAGGACTCCCTTACCGACGACGTGAAAGGACTACTGAGCTTGTACGAAGCTTCTTTCCTTTCATTCCCAGGAGAACAACTGATGGAGGAAGCTAATAAGTTCAGCGTTAGGCACCTAGAGAGTTTGACTCAAAAGGTAGGGTTAGATATCGAGGAACAAGTGAGACGCTCTCTACAAGTTCCATTGCACCGGAGGATGAGGAGACTCGAAGCTAGGGAGTACGTAGATGTGTACCAGAGGGAGGAGGGGAAGAGCTCAGTCCTGCTAGAGTTTGCCAAGGTCGATTTCAACTTTGTGCAAATCATACATCAAATGGAATTGAAAGAACTCTCCAAGATCGGCATCACTAAGGCGGTATGCATTTTATCCGTTATTGATGATGTCTATGATATTTATGGGTCTTTTGAGGAAGTGGAGATCTTAACAAAGACGATCAAAAGTTGGGATCCTCATGAAATGAGAAACCTCCCCGAAAATATCAAGTTATGCTATAAGATAATTTACAATTTTATTGAGGAGATTACCACATCTATTCTATTGGATAATGGGTGCAATGTTATGCCCTTTCTAAAAAAAGAGTGGGAGAATTTATGTGGATCATATTTGGTAGAAGCAAAATGGTTCCATGAAGGCTATACTCCTTCTCTTAAAGAATACCTAAAGAATGCGTGGATTTCAATTGGTGGGCCGACGACCTTTGTTTTTGCTTATTGTCTCCTAGGACACACATTGGGAGATAATTCCCTTAATTGCTTAAAACAAGGTTTCGATCCTATATACTGGTCTTCACTAATACTCCGTCTCAATGATGATTTGGGAACTTCTAAGGCCGAAATGGAAAGAGGAGACACACCCAAATCAATTCAATGCCATATGAGAGAAACAGGTGAATCAGAAGAGGTATCTAGAGAATACATAAAGAACTTAGTGGACCATTTTTGGAAGGAGTTGAATCAAGAATCTATAAGAACTCATCTTCCGAAGAATTTTATGAACTTAGTCACGAACATGGCCCTAGCATCTCACTGCATTTTCCAATTTGGAGATGGAATTGGAGATTCCACTGGCATAACAAAAAATCGTATCCTCTCACTATTTGCCAATAATGTCCCATTGGAATGA</w:t>
      </w:r>
    </w:p>
    <w:p w:rsidR="005B27F8" w:rsidRDefault="005B27F8" w:rsidP="005B27F8">
      <w:r>
        <w:t>&gt;LsoTPS-3,MH203275</w:t>
      </w:r>
    </w:p>
    <w:p w:rsidR="005B27F8" w:rsidRDefault="005B27F8" w:rsidP="005B27F8">
      <w:r>
        <w:t>ATGGCAGCTATGAGCTGTTTCTCACTGGCCCGACTTCCCATCTCATCCACTTCTTCGAGTACTCGCAATTTCAGTTGTCTAACAAAACCTCATTCAATTCAGAGGTCATGCAAGATAGTCAATACTACGGAGAAATTGGAAGAACCTCCCCGTCGATCCGCCAATTACCACCCAACCATATGGGATCACTCGACCATCCAATCCATTGAGAGTTTGAGTTCATTAAAGGGGAACACACTTGAAAGGCGAAGAGAATTACTTAAGAATGAAGTGAAGTTATTGCTTGATGCATCAGACGATCCAGTGGCTCAGCTCCAGCTCATTGACACTATTCAACGGCTTGGCATCGCCTACCATTTTAATAACGAGATTAAATCTATCCTTGATAGAATACATGATTGTCATGTTGATCTAGAGGCTTTGGACTGTGTCCATAAGACGGCTCTTGCCTTTCGTCTACTCCGACAACATGGTTACGATGTGTCATCAGATGTTTTTCAGAAGTACAGAGACTCGCAAGGGTTCAAGGACTCCCTTACCGACGACGTGAAAGGACTACTGAGCTTGTACGAAGCTTCTTTCCTTTCATTCCCAGGAGAACAACTGATGGAGGAAGCTAATAAGTTCAGCGTTAGGCACCTAGAGAGTTTGACTCAAAAGGTAGGGTTAGATATCGAGGAACAAGTGAGACACTCTCTACAAGTTCCATTGCACCGGAGGATGAGGAGACTCGAAGCTAGGGAGTACGTAGATGTGTACCAGAGGGAGGAGGGGAAGAGCTCAGTCCTGCTAGAGTTTGCCAAGGTCGATTTCAACTTTGTGCAAATCATACATCAAATGGAATTGAAAGAACTCTCCAAGATCGGCATCACTAAGGCGGTATGCATTTTATCCGTTATTGATGATGTCTATGATATTTATGGGTCTTTTGAGGAAGTGGAGATCTTAACAAAGACGATCAAAAGTTGGGATCCTCATGAAATGAGAAACCTCCCCGAAAATATCAAGTTATGCTATAAGATAATTTACAATTTTATTGAGGAGATTACCACATCTATTCTATTGGATAATGGGTGCAATGTTATGCCCTTTCTAAAAAAAGAGTGGGAGAATTTATGTGGATCATATTTGGTAGAAGCAAAATGGTTCCATGAAGGCTATACTCCTTCTCTTAAAGAATACCTAAAGAATGCGTGGATTTCAATTGGTGGGCCGACGACCTTTGTTTTTGCTTATTGTCTCCTAGGACACACATTGGGAGATAATTCCCTTAATTGCTTAAAACAAGGTTTCGATCCTATATACTGGTCTTCACTAATACTCCGTCTCAATGATGATTTGGGAACTTCTAAGGCCGAAATGGAAAGAGGAGACACACCCAAATCAATTCAATGCCATATGAGAGAAACAGGTGAATCAGAAGAGGTATCTAGAGAATACATAAAGAACTTAGTGGACCATTTTTGGAAGGAGTTGAATCAAGAATCTATAAGAACTCATCTTCCGAAGAATTTTATGAACTTAGTCACGAACATGGCCCTAGCATCTCACTGCATTTTCCAATTTGGAGATGGAATTGGAGATTCCACTGGCATAACAAAAAATCGTATCCTCTCACTATTTGCCAATAATGTCCCATTGGAATGA</w:t>
      </w:r>
    </w:p>
    <w:p w:rsidR="005B27F8" w:rsidRDefault="005B27F8" w:rsidP="005B27F8">
      <w:r>
        <w:t>&gt;LrtTPS-3,MH203295</w:t>
      </w:r>
    </w:p>
    <w:p w:rsidR="005B27F8" w:rsidRDefault="005B27F8" w:rsidP="005B27F8">
      <w:r>
        <w:t>ATGGCAGCTATGAGCTGTTTCTCACTGGCCCGACTTCCCATCTCATCCACTTCTTCGAGTACTCGCAATTTCAGTTGTCTAGCAAAACCTCATTCAATTCAGAGGTCATGCAAGATAGTCAATACTACGGAGAAATTGGAAGAACCTCCCCGTCGATCCGCCAATTACCACCCAACCATATGGGATCACTCGACCATCCAATCCATTGAGAGTTTGAGTTCATTAAAGGGGAACACACTTGAAAGGCGAAGAGAATTACTTAAGAATGAAGTGAAGTTATTGCTTGATGCATCAGACGATCCAGTGGCTCAGCTCCAGCTCATTGACACTATTCAACGGCTTGGCATCGCCTACCATTTTAATAACGAGATTAAATCTATCCTTGATAGAATACATGATTGTCATGTTGATCTAGAGGCTTTGGACTGTGTCCATAAGACGGCTCTTGCCTTTCGTCTACTCCGACAACATGGTTACGATGTGTCATCAGATGTTTTTCAGAAGTACAGAGACTCGCAAGGGTTCAAGGACTCCCTTACCGACGACGTGAAAGGACTACTGAGCTTGTACGAAGCTTCTTTCCTTTCATTCCCAGGAGAACAACTGATGGAGGAAGCTAATAAGTTCAGCGTTAGGCACCTAGAGAGTTTGACTCAAAAGGTAGGGTTAGATATCGAGGAACAAGTGAGACACTCTCTACAAGTTCCATTGCACCGGAGGATGAGGAGACTCGAAGCTAGGGAGTACGTAGATGTGTACCAGAGGGAGGAGGGGAAGAGCTCAGTCCTGCTAGAGTTTGCCAAGGTCGATTTCAACTTTGTGCAAATCATACATCAAATGGAATTG</w:t>
      </w:r>
      <w:r>
        <w:lastRenderedPageBreak/>
        <w:t>AAAGAACTCTCCAAGATCGGCATCACTAAGGCGGTATGCATTTTATCCGTTATTGATGATGTCTATGATATTTATGGGTCTTTTGAGGAAGTGGAGATCTTAACAAAGACGATCAAAAGTTGGGATCCTCATGAAATGAGAAACCTCCCCGAAAATATCAAGTTATGCTATAAGATAATTTACAATTTTATTGAGGAGATTACCACATCTATTCTATTGGATAATGGGTGCAATGTTATGCCCTTTCTAAAAAAAGAGTGGGAGAATTTATGTGGATCATATTTGGTAGAAGCAAAATGGTTCCATGAAGGCTATACTCCTTCTCTTAAAGAATACCTAAAGAATGCGTGGATTTCAATTGGTGGGCCGACGACCTTTGTTTTTGCTTATTGTCTCCTAGGACACACATTGGGAGATAATTCCCTTAATTGCTTAAAACAAGGTTTCGATCCTATATACTGGTCTTCACTAATACTCCGTCTCAATGATGATTTGGGAACTTCTAAGGCCGAAATGGAAAGAGGAGACACACCCAAATCAATTCAATGCCATATGAGAGAAACAGGTGAATCAGAAGAGGTATCTAGAGAATACATAAAGAACTTAGTGGACCATTTTTGGAAGGAGTTGAATCAAGAATCTATAAGAACTCATCTTCCGAAGAATTTTATGAACTTAGTCACGAACATGGCCCTAGCATCTCACTGCATTTTCCAATTTGGAGATGGAATTGGAGATTCCACTGGCATAACAAAAAATCGTATCCTCTCACTATTTGCCAATAATGTCCCATTGGAATGA</w:t>
      </w:r>
    </w:p>
    <w:p w:rsidR="005B27F8" w:rsidRDefault="005B27F8" w:rsidP="005B27F8">
      <w:r>
        <w:t>&gt;LapTPS-3,MH203296</w:t>
      </w:r>
    </w:p>
    <w:p w:rsidR="005B27F8" w:rsidRDefault="005B27F8" w:rsidP="005B27F8">
      <w:r>
        <w:t>ATGGCAGCTATGAGCTGTTTCTCGCTGGCCCGACTTCCCATCTCATCCACTTCTTCGAGTACTCGCAATTTCAGTTGTCTAACAAAACCTCATTCAATTCAGAGGTCATGCAAGATAGTCAATACTACGGAGAAATTGGAAGAACCTCCCCGTCGATCCGCCAATTACCACCCAACCATATGGGATCACTCGACCATCCAATCCATTGAGAGTTTGAGTTCATTAAAGGGGAACACACTTGAAAGGCGAAGAGAATTACTTAAGAATGAGGTGAAGTTATTGCTTGATGCATCAGACGATCCAGTGGCTCAGCTCCAGCTCATTGTCACTATTCAACGGCTTGGCATCGCCTACCATTTTAATAACGAGATTAAATCTATCCTTGATAGAATACATGATTGTCATGTTGATCTAGAGGCTTTGGACTGTGTCCATAAGACGGCTCTTGCCTTTCGTCTACTCCGACAACATGGTTACGATGTGTCATCAGATGTTTTTCAGAAGTACAGAGACTCGCAAGGGTTCAAGGACTCCCTTACCGACGACGTGAAAGGACTACTGAGCTTGTACGAAGCTTCTTTCCTTTCATTCCCAGGAGAACAACTGATGGAGGAAGCTAATAAGTTCAGCGTTAGGCACCTAGAGAGTTTGACTCAAAAGGTAGGGTTAGATATCGAGGAACAAGTGAGACACTCTCTACAAGTTCCATTGCACCGGAGGATGAGGAGACTCGAAGCTAGGGAGTACGTAGATGTGTACCAGAGGGAGGAGGGGAAGAGCTCAGTCCTGCTAGAGTTTGCCAAGGTCGATTTCAACTTTGTGCAAATCATGCATCAAATGGAATTGAAAGAACTCTCCAAGATCGGCATCACTAAGGCGGTATGCATTTTATCCGTTATTGATGATGTCTATGATATTTATGGGTCTTTTGAGGAAGTGGAGATCTTAACAAAGACGATCAAAAGTTGGGATCCTCATGAAATGAGAAACCTCCCCGAAAATATCAAGTTATGCTATAAGATAATTTACAATTTTATTGAGGAGATTACCACATCTATTCTATTGGATAATGGGTGCAATGTTATGCCCTTTCTAAAAAAAGAGTGGGAGAATTTTTGTGGATCATATTTGGTAGAAGCAAAATGGTTCCATGAAGGCTATACTCCTCCTCTTAAAGAATACCTAAAGAATGCGTGGATTTCAATTGGTGGGCCGACGACCTTTGTTTTTGCTTATTGTCTCCTAGGACACACATTGGGAGATAATTCCCTTAATTGCTTAAAACAAGGTTTCGATCCTATATACTGGTCTTCACTAATACTCCGTCTCAATGATGATTTGGGAACTTCTAAGGCCGAAATGGAAAGAGGAGACACACCCAAATCAATTCAATGCCATATGAGAGAAACAGGTGAATCAGAAGAGGTATCTAGAGAATACATAAAGAACTTAGTGGACCATTTTTGGAAGGAGTTGAATCAAGAATCTATAAGAACTCATCTTCCGAAGAATTTTATGAACTTAGTCACGAACATGGCCCTAGCATCTCACTGCATTTTCCAATTTGGAGATGGAATTGGAGATTCCACTGGCATAACAAAAAATCGTATCCTCTCACTATTTGCCAATAATGTCCCATTGGAATGA</w:t>
      </w:r>
    </w:p>
    <w:p w:rsidR="005B27F8" w:rsidRDefault="005B27F8" w:rsidP="005B27F8">
      <w:r>
        <w:t>&gt;LamTPS-3,MH203284</w:t>
      </w:r>
    </w:p>
    <w:p w:rsidR="005B27F8" w:rsidRDefault="005B27F8" w:rsidP="005B27F8">
      <w:r>
        <w:t>ATGGCAGCTATGAGCTGTTTCTCACTGGCCCGACTTCCCATCTCATCCACTTCTTCGAGTACTCGCAATTTCAGTTGTCTAACAAAACCTCATTCAATTCAGAGGTCATGCAAGATAGTCAATACTACGGAGAAATTGGAAGAACCTCCCCGTCGATCCGCCAATTACCACCCAACCATATGGGATCACTCGACCATCCAATCCATTGAGAGTTTGAGTTCATTAAAGGGGAACACACTTGAAAGGCGAAGAGAATTACTTAAGAATGAAGTGAAGTTATTGCTTGATGCATCAGACGATCCATTGGCTCAGCTCCAGCTCATTGACACTATTCAACGGCTTGGCATCGCCTACCATTTCGATAACGAGATTAAATCTATCCTTGATAGAATACATGATTGTCATGTTCATCTAGAGGCTTTGGACTGTGTCCATAAGACGGCTCTTGCCTTTCGTCTACTCCGACAACATGGTTACGATGTGTCATCAGATGTTTTTCAGAAGTACAGAGACTCGCAAGGGTTCAAGGACTCCCTTACCGACGACGTGAAAGGACTGCTGAGCTTGTACGAAGCTTCTTTCCTTTCATTCCCAGGAGAACAACTGATGGAGGAAGCTAATAAGTTCAGCGTTAGGCACCTAGAGAGTTTGACTCAAAAGGTAGGGTTAGATATCGAGGAACAAGTGAGACACTCTCTACAAGTTCCATTGCACCGGAGGATGAGGAGACTCGAAGCTAGGGAGTACATAGATGTGTACCAGAGGGAGGAGGGGAAGAGCTCAGTCCTGCTAGAGTTTGCCAAGGTCGATTTCAACTTTGTGCAAATCATACATCAAATGGAATTGAAAGAACTCTCCAAGATCGGCATCACTAAGGCGGTATGCATTTTATCCGTTATTGATGATGTCTATGATATTTATGGGTCTTTTGAGGAAGTGGAGATCTTAACAAAGACGATCAAAAGTTGGGATCCTCATGAAATGAGAAACCTCCCCGAAAATATCAAGTTATGCTATAAGATAATTTACAATTTTATTGAGGAGATTACCACATCTATTCTATTGGATAATGGGTGCAATGTTATGCCCTTTCTAAAAAAAGAGTGGGAGAATTTATGTGGATCATATTTGGTAGAAGCAAAATGGTTCCATGAAGGCTATACTCCTTCTCTTAAAGAATACCTAAAGAATGCGTGGATTTCAATTGGTGGGCCGATGACCTTTGTTTTTGCT</w:t>
      </w:r>
      <w:r>
        <w:lastRenderedPageBreak/>
        <w:t>TATTGTCTCCTAGGACACACATTGGGAGATAATTCCCTTAATTGCTTAAAACAAGGTTTCGATCCTATATACTGGTCTTCACTAATACTCCGTCTCAATGATGATTTGGGAACTCCTAAGGCCGAAATGGAAAGAGGAGACACACCCAAATCAATTCAATGCCATATGAGAGAAACAGGTGAATCAGAAGAGGTATCTAGAGAATACATAAAGAACTTAGTGGACCATTTTTGGAAGGAGTTGAATCAAGAATCTATAAGAACTCATCTTCCGAAGAATTTTATGAACTTAGTCACGAACATGGCCCTAGCATCTCACTGCATTTTCCAATTTGGAGATGGAATTGGAGATTCCACTGGCATAACAAAAAATCGTATCCTCTCACTATTTGTCAATAATGTCCCATTGGAATGA</w:t>
      </w:r>
    </w:p>
    <w:p w:rsidR="005B27F8" w:rsidRDefault="005B27F8" w:rsidP="005B27F8">
      <w:r>
        <w:t>&gt;LfoTPS-3,MH203286</w:t>
      </w:r>
    </w:p>
    <w:p w:rsidR="005B27F8" w:rsidRDefault="005B27F8" w:rsidP="005B27F8">
      <w:r>
        <w:t>ATGGCAGCTATGAGCTGTTTCTCACTGGCCCGACTTCCCATCTCATCCACTTCTTCGAGTACTCGCAATTTCAGTTGTCTAACAAAACCTCATTCAATTCAGGGGTCATGCAAGATAGTCAATACTACGGAGAAATTGGAAGAACCTCCCCGTCGATCCGCCAATTACCACCCAGCCATATGGGATCACTCGACCATCCAATCCATTGAGAGTTTGAGTTCATTAAAGGGGAACACACTTGAAAGGCGAAGAGAATTACATAAGAATGAAGTGAAGTTATTGCTTGATGCATCAGACGATCCAGTGGCTCAGCTCCAGCTCATTGACACTATTCAACGGCTTGGCATCGCCTACCATTTCGATAACGAGATTAAATCTATCCTTGATAGAATACATGATTGTCATGTTCATCTAGAGGCTTTGGACTGTGTCCATAAGACGGCTCTTGCCTTTCGTCTACTCCGACAACATGGTTACGATGTGTCATCAGATGTTTTTCAGAAGTACAGAGACTCGCAAGGGTTCAAGGACTCCCTTACCGACGACGTGAAAGGACTGCTGAGCTTGTACGAAGCTTCTTTCCTTTCATTCCCAGGAGAACAACTGATGGAGGAAGCTAATAAGTTCAGCGTTAGGCACCTAGAGAGTTTGACTCAAAAGGTAGGGTTAGATATCGAGGAACAAGTGAGACACTCTCTACAGGTTCCATTGCACCGGAGGATGAGGAGACTCGAAGCTAGGGAGTACATAGATGTGTACCAGGGGGAGGAGGGGAAGAGCTCAGTCCTGCTAGAGTTTGCCAAGGTCGATTTCAACTTTGTGCAAATCATACATCAAATGGAATTGAAAGAACTCTCCAAGATCGGCATCACTAAGGCGGTATGCATTTTATCCGTTATTGATGATGTCTATGATATTTATGGGTCTTTTGAGGAAGTGGAGATCTTAACAAAGACGATCAAAAGTTGGGATCCTCATGAAATGAGAAACCTCCCCGAAAATATCAAGTTATGCTATAAGATAATTTACAATCTTATTGAGGAGATTACCACATCTATTCTATTGGATAATGGGTGCAATGTTATGCCCTTTCTAAAAAAAGAGTGGGAGAATTTATGTGGATCATATTTGGTAGAAGCAAAATGGTTCCATGAAGGCTATACTCCTTCTCTTAAAGAATACCTAAAGAATGCGTGGATTTCAATTGGTGGGCCGATGACCTTTGTTTTTGCTTATTGTCTCCTAGGACACACATTGGGAGATAATTCCCTTAATTGCTTAAAACAAGGTTTCGATCCTATATACTGGTCTTCACTAATACTCCGTCTCAATGATGATTTGGGAACTTCTAAGGCCGAAATGGAAAGAGGAGACACACCCAAATCAATTCAATGCCATATGAGAGAAACAGGTGAATCAGAAGAGGTATCTAGAGAATACATAAAGAACTTAGTGGACCATTTTTGGAAGGAGTTGAATCAAGAATCTATAAGAACTCATCTTCCGAAGAATTTCATGAACTTAGTCACGAACATGGCCCTAGCATCTCACTGCATTTTCCAATTTGGAGATGGAATTGGAGATTCCACTGGCATAACAAAAAATCGTATCCTCTCACTATTTGTCAATAATGTCCCATTGGAATGA</w:t>
      </w:r>
    </w:p>
    <w:p w:rsidR="005B27F8" w:rsidRDefault="005B27F8" w:rsidP="005B27F8">
      <w:r>
        <w:t>&gt;LbdrTPS-3,MH203280</w:t>
      </w:r>
    </w:p>
    <w:p w:rsidR="005B27F8" w:rsidRDefault="005B27F8" w:rsidP="005B27F8">
      <w:r>
        <w:t>ATGGCAGCTATGAGCTGTTTCTCACTGGCCCGACTTCCCATCTCATCCACTTCTTCGAGTACTCGCAATTTCAGTTGTCTAACAAAACCTCATTCAACTCAGAGGTCATGCAAGATAGTCAATACTACGGAGAAATTGGAAGAACCTCCCCGTCGATCCGCCAATTACCACCCAACCATATGGGATCACTCGACCATCCAATCCATTGAGAGTTTGAGTTCATTAAAGGGGAACACACTTGAAAGGCGAAGAGAATTACTTAAGAATGAAGTGAAGTTATTGCTTGATGCATCAGACGATCCAGTGGCTCAGCTCCAGCTCATTGACACTATTCAACGGCTTGGCATCGCCTACCATTTTAATAACGAGATTAAATCTATCCTTGATAGAATACATGATTGTCATGTTGATCTAGAGGCTTTGGACTGTGTCCATAAGACGGCTCTTGCCTTTCGTCTACTCCGACAACATGGTTACGATGTGTCATCAGATGTTTTTCAGAAGTACAGAGACTCGCAAGGATTCAAGGACTCCCTTACCGACGACGTGAAAGGACTACTGAGCTTGTACGAAGCTTCTTTCCTTTCATTCCCAGGAGAACAACTGATGGAGGAAGCTAATAAGTTCAGCGTTAGGCACCTAGAGAGTTTGACTCAAAAGGTAGGGTTAGATATCGAGGAACAAGTGAGACACTCTCTACAAGTTCCATTGCACCGGAGGATGAGGAGACTCGAAGCTAGGGAGTACGTAGATGTGTACCAGAGGGAGGAGGGGAAGAGCTCAGTCCTGCTAGAGTTTGCCAAGGTCGATTTCAACTTTGTGCAAATCATACATCAAATGGAATTGAAAGAACTCTCCAAGATCGGCATCACTAAGGCGGTATGCATTTTATCCGTTATTGATGATGTCTATGATATTTATGGGTCATTTGAGGAAGTGGAGATCTTAACAAAGACGATCAAAAGTTGGGATCCTCATGAAATGAGAAACCTCCCCGAAAATATCAAGTTATGCTATAAGATAATTTACAATTTTATTGAGGAGATTACCACATCTATTCTATTGGATAATGGGTGCAATGTTATGCCCTTTCTAAAAAAAGAGTGGGAGAATTTATGTGGATCATATTTGGTAGAAGCAAAATGGTTCCATGAAGGCTATACTCCTTCTCTTAAAGAATACCTAAAGAATGCGTGGATTTCAATTGGTGGGCCGACGACCTTTGTTTTTGCTTATTGTCTCCTAGGACACACATTGGGAGATAATTCCCTTAATTGCTTAAAACAAGGTTTCGATCCTATATACTGGTCTTCACTAATACTCCGTCTCAATGATGATTTGGGAACTTCTAAGGCCGAAATGGAAAGAGGAGACACACCCAAATCAATTCAATGCCATATGAGAGAAACAGGTGAATCAGAAGAGGTATCTAGAGAATACATAAAGAACTTAGTGGACCATTTTTGGAAGGAGTTGAATCAAGAATCTATAAGAACTCATCTTCCGAAGAATTTTATGAACTTAGTCACGAACATGGCCCTAGC</w:t>
      </w:r>
      <w:r>
        <w:lastRenderedPageBreak/>
        <w:t>ATCTCACTGCATTTTCCAATTTGGAGATGGAATTGGAGATTCCACTGGCATAACAAAAAATCGTATCCACTCACTATTTGCCAATAATGTCCCATTGGAATGA</w:t>
      </w:r>
    </w:p>
    <w:p w:rsidR="005B27F8" w:rsidRDefault="005B27F8" w:rsidP="005B27F8">
      <w:r>
        <w:t>&gt;LsoTPS-gDNA,MH618207</w:t>
      </w:r>
    </w:p>
    <w:p w:rsidR="007525DF" w:rsidRDefault="005B27F8" w:rsidP="005B27F8">
      <w:r>
        <w:t>ATGGCAGCTATGAGCTGTTTCTCACTGGCCCAACTTCCCATCTTATTCACTTCTTCTTCAAGTACTCGCATTGTCAGTTGTCCAAGAAATCCTCGTTCAATTCAGAGGTCTTGCAAGATAGTCAATACTACTGAGAAAATGGAAGAACCTCCCCGTCGATCCGCCAATTACCACCCAACCATATGGGATCACTCGACCATCCAATCGATTCAGAGTTTGTGTTCATTAGAGGTAATGCTCTATGTAAGGCAGTTCCATGTAAGTGCTTTTGTTAGTTGGAAATCATTAAAACCCAATTACATTAAATAACAAGCATGCCCTCTCATTCTTGGCAGGGGAACACACTTGAAAGGCGGAGAGAATTACTTAAGATTGAAGTGAAGTTATTGCTTGATGCATCAGACGATCCATTGGCTCAGCTTCAACTCATTGACTCTATTCAACGGCTTGGCATCGCCTACCATTTCGATAACGAGATTAAATCTATCCTTGATAGAATATATGAATGTCATGTTGATCCAGAGGTATTGGGCTGTGTCGAAAAGACGGCTCTTGCCTTTCGTCTTCTCCGACAACATGGTTATGATGTATCTACAGGTAGTGTACGCACAGACCTCTAATGGCCCAAGATAAAAAGATATTTAGAAAAACATATTATCAAACAGTAATTGAGACATTTCTTAATACCAGTTGTTCCCGTACTCTTTGAAAAACATATTCTAAGATTTGCAGTGGATCTTTGTTTCTTCTAATTTCGGAGTGGTAGAACTCTAGTTTTTTAAAGTATTTGGTATTCTGAAAGAATTTTTCCATATTATTATATTGAACTTCGTAAATAAAACATATTCTAAATAGGGAGCTCTTCAATGTTAAAGAGAGATTCTTACCATGTTTTCGTGTTTGCTGCAGATGTTTTTCACAAGTACAGAAACTCACAAGGGTTCAAGGACTCCCTTACCCACGACGTGAAAGGAATGCTGAGCTTGTACGAGGCTTCTTTCCTTTCATTTCCAGGAGAGCAAGTGATGGAGGACGCTAAAGAGTCTAGCGTTAGGCATCTAGAGAATTTGACTCAAAATGTGAGATTGGATATCGAGGAACAAGTGAGACACTCTCTAGAAGTTCCATTGCACCGGAGGATGAGGAGACTCGAAGCTAGGGAGTACATAGATGTGTACCAAAGCAAAGAGGGGAAGAGCTGTGTCCTCCTGGAGTTTGCCAAGGTCGATTTCAACTATGTGCAAATTAGACATCAAGTGGAATTGAAAGAACTCTCCAAGTAAGATTACATTTTATGTAGCCTCTCGTAAATTTTTTTTTGTTTTCTTATTAGAAGCCCGTAATTTTTAAAATGTCAATAGAAATTTCGTTTTTCAAAATAAGAAATTTGTGGCTAGACAAGCTTTCCATGTTAATAGGTTAAGATATGGTCATTGAATTACTTATTAACCTTGTGAAATGAGTTAAGTTAATTAGTATTTCTATTTTAAAAGGTGGTGGACAAGCTTGGATTTGGAGAGTGTGCTCAGTTTCACAAGAGACAGATTAGTTGAGAATTATTTATGGGCTATCGGATTTGTCTATGAACCTCATATGTCAAAATGTAGGATCGGCCTCACTAAGGCGATATGCATTTTATCCATTATTGACGATGTCTATGATATTTATGGGTTTTTTGAGGAAGCGAAGATCTTAACAAAGACAATCAAAATGTAAGACAAGTTGATCATTGATCTACTTATTCTTATTTTCAAGTTATGTTGCTATCTTATAAAAAAATTGTATTTCTTTTTTCCAGATGGGATCCTCATGAAATGAGAAACCTCCCCAAAAATATCAAGTTATGTTATAAGATAATTCACAATTATATTGAGGAGATTACCACGGATATTTTATTGGATCATGGGTGCAATGTTATGCCAATTCTTAAAAAAGAGGTGGGATTAAATCTTCATAGATTTTCATTTCTATATTTTTTTTAAAAAAATAAATCATAATCTTGTTTTTACATATTCTAGTGGGAGATTTTTTGTGAAACACATTTGGTAGAAGCAAAATGGTTCAATGATGGGTATACTCCTTATCTTAAAGAATACATAGAGAATGCATGGATTTCAGCTGGTGGACCGATGGCCATGGTTTTTGCATATTGTCTCCAAGGTCACACTTTGGGAGATAATTCACTTAATTGCTTAAAACAAGGTTTCATTCCTATATATTGGTCTTCACTAATACTTCGTCTCAATGATGATTTGGCAACTTCTAAGGTAACAACTATTAACTCTTGTCTCTCAAATTTTCTCTGTAACTATCCTACTAAACTATAACATATTATTGTTCCTAATATTTTTTTAACTCTTTTGAAAGGCCGAGATGGAAAGAGGGGACAATGACAAATCAATTCAGTGCTATATGAGAGAAACAAATGAACCAGAAGATGTATCAAGAGAATACATACAAAACTTAGTGGACCATTCTTGGAAGGAGTTGAATCAAGAATATATAAGAACTCATCTTCCAAAGAATTTTATGAACGTAGTCGTGAACATGGCCAGAGCGTCTCACTGTATTTTCCAATATGGAGACGGAATTGGAGATTCCACTGGCACAACAAAAAATCATATCCTCTCTCTATTTTTCAATAATGTCCCATTGGAATGA</w:t>
      </w:r>
      <w:bookmarkStart w:id="0" w:name="_GoBack"/>
      <w:bookmarkEnd w:id="0"/>
    </w:p>
    <w:sectPr w:rsidR="007525DF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7F8"/>
    <w:rsid w:val="005B27F8"/>
    <w:rsid w:val="0075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94B797-E02F-42B5-B36C-9D1871A16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44DF61.dotm</Template>
  <TotalTime>1</TotalTime>
  <Pages>16</Pages>
  <Words>8792</Words>
  <Characters>50118</Characters>
  <Application>Microsoft Office Word</Application>
  <DocSecurity>0</DocSecurity>
  <Lines>417</Lines>
  <Paragraphs>117</Paragraphs>
  <ScaleCrop>false</ScaleCrop>
  <Company>Wageningen University and Research</Company>
  <LinksUpToDate>false</LinksUpToDate>
  <CharactersWithSpaces>58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Fang</dc:creator>
  <cp:keywords/>
  <dc:description/>
  <cp:lastModifiedBy>Du, Fang</cp:lastModifiedBy>
  <cp:revision>1</cp:revision>
  <dcterms:created xsi:type="dcterms:W3CDTF">2019-02-19T18:14:00Z</dcterms:created>
  <dcterms:modified xsi:type="dcterms:W3CDTF">2019-02-19T18:15:00Z</dcterms:modified>
</cp:coreProperties>
</file>